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5441F7" w14:textId="369A27E3" w:rsidR="00717DAB" w:rsidRPr="0033089C" w:rsidRDefault="00AB0C10">
      <w:pPr>
        <w:rPr>
          <w:b/>
          <w:lang w:val="en-CA"/>
        </w:rPr>
      </w:pPr>
      <w:bookmarkStart w:id="0" w:name="_Hlk102394298"/>
      <w:bookmarkStart w:id="1" w:name="_Hlk107926290"/>
      <w:r>
        <w:rPr>
          <w:b/>
          <w:lang w:val="en-CA"/>
        </w:rPr>
        <w:t xml:space="preserve">Multimedia Appendix </w:t>
      </w:r>
      <w:r w:rsidR="00C06BEA">
        <w:rPr>
          <w:b/>
          <w:lang w:val="en-CA"/>
        </w:rPr>
        <w:t>3</w:t>
      </w:r>
      <w:r>
        <w:rPr>
          <w:b/>
          <w:lang w:val="en-CA"/>
        </w:rPr>
        <w:t>.</w:t>
      </w:r>
      <w:r w:rsidR="00C06BEA">
        <w:rPr>
          <w:lang w:val="en-CA"/>
        </w:rPr>
        <w:t xml:space="preserve"> </w:t>
      </w:r>
      <w:r w:rsidR="00DF5C71">
        <w:rPr>
          <w:lang w:val="en-CA"/>
        </w:rPr>
        <w:t>Results of viral detection in patients hospitali</w:t>
      </w:r>
      <w:r w:rsidR="00A14F15">
        <w:rPr>
          <w:lang w:val="en-CA"/>
        </w:rPr>
        <w:t>z</w:t>
      </w:r>
      <w:r w:rsidR="00DF5C71">
        <w:rPr>
          <w:lang w:val="en-CA"/>
        </w:rPr>
        <w:t xml:space="preserve">ed </w:t>
      </w:r>
      <w:r w:rsidR="00C9279F">
        <w:rPr>
          <w:lang w:val="en-CA"/>
        </w:rPr>
        <w:t>for</w:t>
      </w:r>
      <w:r w:rsidR="00DF5C71">
        <w:rPr>
          <w:lang w:val="en-CA"/>
        </w:rPr>
        <w:t xml:space="preserve"> </w:t>
      </w:r>
      <w:r w:rsidR="005B016A">
        <w:rPr>
          <w:lang w:val="en-CA"/>
        </w:rPr>
        <w:t xml:space="preserve">acute respiratory infections </w:t>
      </w:r>
      <w:r w:rsidR="00DF5C71">
        <w:rPr>
          <w:lang w:val="en-CA"/>
        </w:rPr>
        <w:t>in 2021-22</w:t>
      </w:r>
      <w:r w:rsidR="00A117BC">
        <w:rPr>
          <w:lang w:val="en-CA"/>
        </w:rPr>
        <w:t xml:space="preserve"> and 2022-23</w:t>
      </w:r>
      <w:r w:rsidR="00DF5C71">
        <w:rPr>
          <w:lang w:val="en-CA"/>
        </w:rPr>
        <w:t xml:space="preserve"> </w:t>
      </w:r>
      <w:r>
        <w:rPr>
          <w:lang w:val="en-CA"/>
        </w:rPr>
        <w:t>(</w:t>
      </w:r>
      <w:r w:rsidR="00DF5C71">
        <w:rPr>
          <w:lang w:val="en-CA"/>
        </w:rPr>
        <w:t>4 hospitals</w:t>
      </w:r>
      <w:r w:rsidR="005B016A">
        <w:rPr>
          <w:lang w:val="en-CA"/>
        </w:rPr>
        <w:t xml:space="preserve"> participating during </w:t>
      </w:r>
      <w:r>
        <w:rPr>
          <w:lang w:val="en-CA"/>
        </w:rPr>
        <w:t xml:space="preserve">the </w:t>
      </w:r>
      <w:proofErr w:type="spellStart"/>
      <w:r w:rsidR="005B016A">
        <w:rPr>
          <w:lang w:val="en-CA"/>
        </w:rPr>
        <w:t>prepandemic</w:t>
      </w:r>
      <w:proofErr w:type="spellEnd"/>
      <w:r w:rsidR="005B016A">
        <w:rPr>
          <w:lang w:val="en-CA"/>
        </w:rPr>
        <w:t xml:space="preserve"> period</w:t>
      </w:r>
      <w:r w:rsidR="00DF5C71">
        <w:rPr>
          <w:lang w:val="en-CA"/>
        </w:rPr>
        <w:t xml:space="preserve"> and 2 additional hospitals</w:t>
      </w:r>
      <w:r>
        <w:rPr>
          <w:lang w:val="en-CA"/>
        </w:rPr>
        <w:t>)</w:t>
      </w:r>
      <w:r w:rsidR="00F36011">
        <w:rPr>
          <w:lang w:val="en-CA"/>
        </w:rPr>
        <w:t xml:space="preserve"> in Québec, Canada.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2906"/>
        <w:gridCol w:w="1446"/>
        <w:gridCol w:w="1521"/>
        <w:gridCol w:w="1381"/>
        <w:gridCol w:w="1382"/>
      </w:tblGrid>
      <w:tr w:rsidR="00E91962" w:rsidRPr="008E6CEC" w14:paraId="796DF078" w14:textId="37CF2867" w:rsidTr="000736F1">
        <w:trPr>
          <w:trHeight w:val="590"/>
        </w:trPr>
        <w:tc>
          <w:tcPr>
            <w:tcW w:w="1703" w:type="pct"/>
            <w:vMerge w:val="restart"/>
            <w:hideMark/>
          </w:tcPr>
          <w:p w14:paraId="2E29521B" w14:textId="77777777" w:rsidR="00E91962" w:rsidRPr="005854DD" w:rsidRDefault="00E91962" w:rsidP="00E9196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005854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  <w:t>Number of patients and type of infection</w:t>
            </w:r>
          </w:p>
        </w:tc>
        <w:tc>
          <w:tcPr>
            <w:tcW w:w="756" w:type="pct"/>
            <w:hideMark/>
          </w:tcPr>
          <w:p w14:paraId="023FA324" w14:textId="186CB330" w:rsidR="00E91962" w:rsidRPr="005854DD" w:rsidRDefault="00E91962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005854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  <w:t>2021-22 (4 main hospitals)</w:t>
            </w:r>
          </w:p>
        </w:tc>
        <w:tc>
          <w:tcPr>
            <w:tcW w:w="901" w:type="pct"/>
            <w:hideMark/>
          </w:tcPr>
          <w:p w14:paraId="5E623A93" w14:textId="4FECBD8E" w:rsidR="00E91962" w:rsidRPr="005854DD" w:rsidRDefault="00E91962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005854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  <w:t>2021-22 (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  <w:t xml:space="preserve">two </w:t>
            </w:r>
            <w:r w:rsidRPr="005854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  <w:t>additional hospitals)</w:t>
            </w:r>
          </w:p>
        </w:tc>
        <w:tc>
          <w:tcPr>
            <w:tcW w:w="820" w:type="pct"/>
          </w:tcPr>
          <w:p w14:paraId="10684C19" w14:textId="6FABC686" w:rsidR="00E91962" w:rsidRPr="005854DD" w:rsidRDefault="00E91962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Calibri" w:hAnsi="Calibri" w:cs="Calibri"/>
                <w:color w:val="000000"/>
              </w:rPr>
              <w:t xml:space="preserve">2022-23 (4 </w:t>
            </w:r>
            <w:proofErr w:type="gramStart"/>
            <w:r>
              <w:rPr>
                <w:rFonts w:ascii="Calibri" w:hAnsi="Calibri" w:cs="Calibri"/>
                <w:color w:val="000000"/>
              </w:rPr>
              <w:t>ma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hospitals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20" w:type="pct"/>
          </w:tcPr>
          <w:p w14:paraId="214DD8C1" w14:textId="2BEC0309" w:rsidR="00E91962" w:rsidRPr="005854DD" w:rsidRDefault="00E91962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Calibri" w:hAnsi="Calibri" w:cs="Calibri"/>
                <w:color w:val="000000"/>
              </w:rPr>
              <w:t>2022-23 (</w:t>
            </w:r>
            <w:proofErr w:type="spellStart"/>
            <w:r>
              <w:rPr>
                <w:rFonts w:ascii="Calibri" w:hAnsi="Calibri" w:cs="Calibri"/>
                <w:color w:val="000000"/>
              </w:rPr>
              <w:t>tw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ddition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hospitals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E91962" w:rsidRPr="000736F1" w14:paraId="55FAE3E9" w14:textId="2363362B" w:rsidTr="000736F1">
        <w:trPr>
          <w:trHeight w:val="430"/>
        </w:trPr>
        <w:tc>
          <w:tcPr>
            <w:tcW w:w="1703" w:type="pct"/>
            <w:vMerge/>
            <w:hideMark/>
          </w:tcPr>
          <w:p w14:paraId="09AF1EFD" w14:textId="77777777" w:rsidR="00E91962" w:rsidRPr="005854DD" w:rsidRDefault="00E91962" w:rsidP="00E9196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756" w:type="pct"/>
            <w:hideMark/>
          </w:tcPr>
          <w:p w14:paraId="1E4478E6" w14:textId="77777777" w:rsidR="00E91962" w:rsidRPr="005854DD" w:rsidRDefault="00E91962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005854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  <w:t xml:space="preserve">Total number and detection rate, </w:t>
            </w:r>
            <w:proofErr w:type="gramStart"/>
            <w:r w:rsidRPr="005854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  <w:t>n(</w:t>
            </w:r>
            <w:proofErr w:type="gramEnd"/>
            <w:r w:rsidRPr="005854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  <w:t>%)</w:t>
            </w:r>
          </w:p>
        </w:tc>
        <w:tc>
          <w:tcPr>
            <w:tcW w:w="901" w:type="pct"/>
            <w:hideMark/>
          </w:tcPr>
          <w:p w14:paraId="43DED0BE" w14:textId="77777777" w:rsidR="00E91962" w:rsidRPr="005854DD" w:rsidRDefault="00E91962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49D18EB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 xml:space="preserve">Total number and detection rate, </w:t>
            </w:r>
            <w:proofErr w:type="gramStart"/>
            <w:r w:rsidRPr="49D18EB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n(</w:t>
            </w:r>
            <w:proofErr w:type="gramEnd"/>
            <w:r w:rsidRPr="49D18EB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%)</w:t>
            </w:r>
          </w:p>
        </w:tc>
        <w:tc>
          <w:tcPr>
            <w:tcW w:w="820" w:type="pct"/>
          </w:tcPr>
          <w:p w14:paraId="6F5F8898" w14:textId="183D2998" w:rsidR="00E91962" w:rsidRPr="005854DD" w:rsidRDefault="00E91962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00C547AB">
              <w:rPr>
                <w:rFonts w:ascii="Calibri" w:hAnsi="Calibri" w:cs="Calibri"/>
                <w:color w:val="000000"/>
                <w:lang w:val="en-CA"/>
              </w:rPr>
              <w:t xml:space="preserve">Total number and detection rate, </w:t>
            </w:r>
            <w:proofErr w:type="gramStart"/>
            <w:r w:rsidRPr="00C547AB">
              <w:rPr>
                <w:rFonts w:ascii="Calibri" w:hAnsi="Calibri" w:cs="Calibri"/>
                <w:color w:val="000000"/>
                <w:lang w:val="en-CA"/>
              </w:rPr>
              <w:t>n(</w:t>
            </w:r>
            <w:proofErr w:type="gramEnd"/>
            <w:r w:rsidRPr="00C547AB">
              <w:rPr>
                <w:rFonts w:ascii="Calibri" w:hAnsi="Calibri" w:cs="Calibri"/>
                <w:color w:val="000000"/>
                <w:lang w:val="en-CA"/>
              </w:rPr>
              <w:t>%)</w:t>
            </w:r>
          </w:p>
        </w:tc>
        <w:tc>
          <w:tcPr>
            <w:tcW w:w="820" w:type="pct"/>
          </w:tcPr>
          <w:p w14:paraId="3021D47B" w14:textId="7D715DF8" w:rsidR="00E91962" w:rsidRPr="005854DD" w:rsidRDefault="00E91962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00C547AB">
              <w:rPr>
                <w:rFonts w:ascii="Calibri" w:hAnsi="Calibri" w:cs="Calibri"/>
                <w:color w:val="000000"/>
                <w:lang w:val="en-CA"/>
              </w:rPr>
              <w:t xml:space="preserve">Total number and detection rate, </w:t>
            </w:r>
            <w:proofErr w:type="gramStart"/>
            <w:r w:rsidRPr="00C547AB">
              <w:rPr>
                <w:rFonts w:ascii="Calibri" w:hAnsi="Calibri" w:cs="Calibri"/>
                <w:color w:val="000000"/>
                <w:lang w:val="en-CA"/>
              </w:rPr>
              <w:t>n(</w:t>
            </w:r>
            <w:proofErr w:type="gramEnd"/>
            <w:r w:rsidRPr="00C547AB">
              <w:rPr>
                <w:rFonts w:ascii="Calibri" w:hAnsi="Calibri" w:cs="Calibri"/>
                <w:color w:val="000000"/>
                <w:lang w:val="en-CA"/>
              </w:rPr>
              <w:t>%)</w:t>
            </w:r>
          </w:p>
        </w:tc>
      </w:tr>
      <w:tr w:rsidR="00E91962" w:rsidRPr="008E6CEC" w14:paraId="225A374B" w14:textId="1E054222" w:rsidTr="000736F1">
        <w:trPr>
          <w:trHeight w:val="300"/>
        </w:trPr>
        <w:tc>
          <w:tcPr>
            <w:tcW w:w="1703" w:type="pct"/>
            <w:hideMark/>
          </w:tcPr>
          <w:p w14:paraId="15064826" w14:textId="0CC3A9CB" w:rsidR="00E91962" w:rsidRPr="005854DD" w:rsidRDefault="00E91962" w:rsidP="00E9196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005854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  <w:t>Number of tested patients</w:t>
            </w:r>
          </w:p>
        </w:tc>
        <w:tc>
          <w:tcPr>
            <w:tcW w:w="756" w:type="pct"/>
            <w:hideMark/>
          </w:tcPr>
          <w:p w14:paraId="2D0A9FDD" w14:textId="2038E4EE" w:rsidR="00E91962" w:rsidRPr="005854DD" w:rsidRDefault="00E91962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1</w:t>
            </w:r>
            <w:r w:rsidR="1A9C1163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606</w:t>
            </w:r>
          </w:p>
        </w:tc>
        <w:tc>
          <w:tcPr>
            <w:tcW w:w="901" w:type="pct"/>
            <w:hideMark/>
          </w:tcPr>
          <w:p w14:paraId="0BA3B4C2" w14:textId="41B3506F" w:rsidR="00E91962" w:rsidRPr="005854DD" w:rsidRDefault="0A473117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1171</w:t>
            </w:r>
          </w:p>
        </w:tc>
        <w:tc>
          <w:tcPr>
            <w:tcW w:w="820" w:type="pct"/>
          </w:tcPr>
          <w:p w14:paraId="3908F8D3" w14:textId="1721813A" w:rsidR="00E91962" w:rsidRPr="005854DD" w:rsidRDefault="00E91962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Calibri" w:hAnsi="Calibri" w:cs="Calibri"/>
                <w:color w:val="000000"/>
              </w:rPr>
              <w:t>1894</w:t>
            </w:r>
          </w:p>
        </w:tc>
        <w:tc>
          <w:tcPr>
            <w:tcW w:w="820" w:type="pct"/>
          </w:tcPr>
          <w:p w14:paraId="4AC6D2B7" w14:textId="7B674BCF" w:rsidR="00E91962" w:rsidRPr="005854DD" w:rsidRDefault="00E91962" w:rsidP="49D18EBC">
            <w:pPr>
              <w:jc w:val="center"/>
              <w:rPr>
                <w:rFonts w:ascii="Calibri" w:hAnsi="Calibri" w:cs="Calibri"/>
                <w:color w:val="000000"/>
                <w:lang w:val="en-CA" w:eastAsia="fr-CA"/>
              </w:rPr>
            </w:pPr>
            <w:r w:rsidRPr="49D18EBC">
              <w:rPr>
                <w:rFonts w:ascii="Calibri" w:hAnsi="Calibri" w:cs="Calibri"/>
                <w:color w:val="000000" w:themeColor="text1"/>
              </w:rPr>
              <w:t>1719</w:t>
            </w:r>
          </w:p>
        </w:tc>
      </w:tr>
      <w:tr w:rsidR="00E91962" w:rsidRPr="008E6CEC" w14:paraId="272A5A74" w14:textId="4B9E9B9E" w:rsidTr="000736F1">
        <w:trPr>
          <w:trHeight w:val="300"/>
        </w:trPr>
        <w:tc>
          <w:tcPr>
            <w:tcW w:w="1703" w:type="pct"/>
            <w:hideMark/>
          </w:tcPr>
          <w:p w14:paraId="7A07F04A" w14:textId="7364B1DB" w:rsidR="00E91962" w:rsidRPr="005854DD" w:rsidRDefault="00E91962" w:rsidP="00E9196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005854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  <w:t>At least one respiratory virus</w:t>
            </w:r>
          </w:p>
        </w:tc>
        <w:tc>
          <w:tcPr>
            <w:tcW w:w="756" w:type="pct"/>
            <w:hideMark/>
          </w:tcPr>
          <w:p w14:paraId="1D9A41FE" w14:textId="2488EBCA" w:rsidR="00E91962" w:rsidRPr="005854DD" w:rsidRDefault="45AFDFF2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1039</w:t>
            </w:r>
            <w:r w:rsidR="00E91962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(6</w:t>
            </w:r>
            <w:r w:rsidR="5F235AD6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4</w:t>
            </w:r>
            <w:r w:rsidR="00E91962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.</w:t>
            </w:r>
            <w:r w:rsidR="754F5C9B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7</w:t>
            </w:r>
            <w:r w:rsidR="00E91962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%)</w:t>
            </w:r>
          </w:p>
        </w:tc>
        <w:tc>
          <w:tcPr>
            <w:tcW w:w="901" w:type="pct"/>
            <w:hideMark/>
          </w:tcPr>
          <w:p w14:paraId="41E27189" w14:textId="762E8EA7" w:rsidR="00E91962" w:rsidRPr="005854DD" w:rsidRDefault="671E7488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868</w:t>
            </w:r>
            <w:r w:rsidR="00E91962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(7</w:t>
            </w:r>
            <w:r w:rsidR="3E9ED0C9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4</w:t>
            </w:r>
            <w:r w:rsidR="001F7DA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.1</w:t>
            </w:r>
            <w:proofErr w:type="gramStart"/>
            <w:r w:rsidR="00E91962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%)</w:t>
            </w:r>
            <w:r w:rsidR="00E91962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perscript"/>
                <w:lang w:val="en-CA" w:eastAsia="fr-CA"/>
              </w:rPr>
              <w:t>a</w:t>
            </w:r>
            <w:proofErr w:type="gramEnd"/>
          </w:p>
        </w:tc>
        <w:tc>
          <w:tcPr>
            <w:tcW w:w="820" w:type="pct"/>
          </w:tcPr>
          <w:p w14:paraId="1377600A" w14:textId="77AFE107" w:rsidR="00E91962" w:rsidRPr="005854DD" w:rsidRDefault="00E91962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bookmarkStart w:id="2" w:name="_GoBack"/>
            <w:bookmarkEnd w:id="2"/>
            <w:r>
              <w:rPr>
                <w:rFonts w:ascii="Calibri" w:hAnsi="Calibri" w:cs="Calibri"/>
                <w:color w:val="000000"/>
              </w:rPr>
              <w:t>107 (58</w:t>
            </w:r>
            <w:r w:rsidR="001F7DA0">
              <w:rPr>
                <w:rFonts w:ascii="Calibri" w:hAnsi="Calibri" w:cs="Calibri"/>
                <w:color w:val="000000"/>
              </w:rPr>
              <w:t>.4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20" w:type="pct"/>
          </w:tcPr>
          <w:p w14:paraId="1EC4D03F" w14:textId="33CA6C77" w:rsidR="00E91962" w:rsidRPr="005854DD" w:rsidRDefault="00E91962" w:rsidP="49D18EB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49D18EBC">
              <w:rPr>
                <w:rFonts w:ascii="Calibri" w:hAnsi="Calibri" w:cs="Calibri"/>
                <w:color w:val="000000" w:themeColor="text1"/>
              </w:rPr>
              <w:t>1415 (82</w:t>
            </w:r>
            <w:r w:rsidR="001F7DA0">
              <w:rPr>
                <w:rFonts w:ascii="Calibri" w:hAnsi="Calibri" w:cs="Calibri"/>
                <w:color w:val="000000" w:themeColor="text1"/>
              </w:rPr>
              <w:t>.3</w:t>
            </w:r>
            <w:r w:rsidRPr="49D18EBC">
              <w:rPr>
                <w:rFonts w:ascii="Calibri" w:hAnsi="Calibri" w:cs="Calibri"/>
                <w:color w:val="000000" w:themeColor="text1"/>
              </w:rPr>
              <w:t>)</w:t>
            </w:r>
            <w:r w:rsidR="3B44717A" w:rsidRPr="49D18EB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perscript"/>
                <w:lang w:val="en-CA" w:eastAsia="fr-CA"/>
              </w:rPr>
              <w:t xml:space="preserve"> a</w:t>
            </w:r>
          </w:p>
        </w:tc>
      </w:tr>
      <w:tr w:rsidR="00E91962" w:rsidRPr="008E6CEC" w14:paraId="76F711CB" w14:textId="1FD302A6" w:rsidTr="000736F1">
        <w:trPr>
          <w:trHeight w:val="300"/>
        </w:trPr>
        <w:tc>
          <w:tcPr>
            <w:tcW w:w="1703" w:type="pct"/>
            <w:noWrap/>
            <w:hideMark/>
          </w:tcPr>
          <w:p w14:paraId="1EDCEB22" w14:textId="77777777" w:rsidR="00E91962" w:rsidRPr="005854DD" w:rsidRDefault="00E91962" w:rsidP="00E9196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005854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  <w:t xml:space="preserve">    Influenza, any</w:t>
            </w:r>
          </w:p>
        </w:tc>
        <w:tc>
          <w:tcPr>
            <w:tcW w:w="756" w:type="pct"/>
            <w:hideMark/>
          </w:tcPr>
          <w:p w14:paraId="1C354CC6" w14:textId="4533964E" w:rsidR="00E91962" w:rsidRPr="005854DD" w:rsidRDefault="477A64F0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6</w:t>
            </w:r>
            <w:r w:rsidR="00E91962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1</w:t>
            </w:r>
            <w:r w:rsidR="007B117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 xml:space="preserve"> </w:t>
            </w:r>
            <w:r w:rsidR="00E91962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(</w:t>
            </w:r>
            <w:r w:rsidR="72A11645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3</w:t>
            </w:r>
            <w:r w:rsidR="00E91962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.</w:t>
            </w:r>
            <w:r w:rsidR="469D3DB7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8</w:t>
            </w:r>
            <w:r w:rsidR="00E91962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%)</w:t>
            </w:r>
          </w:p>
        </w:tc>
        <w:tc>
          <w:tcPr>
            <w:tcW w:w="901" w:type="pct"/>
            <w:hideMark/>
          </w:tcPr>
          <w:p w14:paraId="43CEFE1A" w14:textId="1C7C9CDF" w:rsidR="00E91962" w:rsidRPr="005854DD" w:rsidRDefault="1614C00C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49</w:t>
            </w:r>
            <w:r w:rsidR="007B117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 xml:space="preserve"> </w:t>
            </w:r>
            <w:r w:rsidR="00E91962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(</w:t>
            </w:r>
            <w:r w:rsidR="499C7282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4</w:t>
            </w:r>
            <w:r w:rsidR="00E91962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.2%)</w:t>
            </w:r>
          </w:p>
        </w:tc>
        <w:tc>
          <w:tcPr>
            <w:tcW w:w="820" w:type="pct"/>
          </w:tcPr>
          <w:p w14:paraId="0E061B43" w14:textId="3BBFA9D9" w:rsidR="00E91962" w:rsidRPr="005854DD" w:rsidRDefault="00E91962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Calibri" w:hAnsi="Calibri" w:cs="Calibri"/>
                <w:color w:val="000000"/>
              </w:rPr>
              <w:t>134 (7</w:t>
            </w:r>
            <w:r w:rsidR="00FB0FA0">
              <w:rPr>
                <w:rFonts w:ascii="Calibri" w:hAnsi="Calibri" w:cs="Calibri"/>
                <w:color w:val="000000"/>
              </w:rPr>
              <w:t>.1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20" w:type="pct"/>
          </w:tcPr>
          <w:p w14:paraId="7D1953D9" w14:textId="44D437D0" w:rsidR="00E91962" w:rsidRPr="005854DD" w:rsidRDefault="00E91962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Calibri" w:hAnsi="Calibri" w:cs="Calibri"/>
                <w:color w:val="000000"/>
              </w:rPr>
              <w:t>114 (</w:t>
            </w:r>
            <w:r w:rsidR="00FB0FA0">
              <w:rPr>
                <w:rFonts w:ascii="Calibri" w:hAnsi="Calibri" w:cs="Calibri"/>
                <w:color w:val="000000"/>
              </w:rPr>
              <w:t>6.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E91962" w:rsidRPr="008E6CEC" w14:paraId="09F5C6C2" w14:textId="137040CE" w:rsidTr="000736F1">
        <w:trPr>
          <w:trHeight w:val="300"/>
        </w:trPr>
        <w:tc>
          <w:tcPr>
            <w:tcW w:w="1703" w:type="pct"/>
            <w:hideMark/>
          </w:tcPr>
          <w:p w14:paraId="7F729D97" w14:textId="6319E4B9" w:rsidR="00E91962" w:rsidRPr="005854DD" w:rsidRDefault="00E91962" w:rsidP="00E9196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005854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  <w:t xml:space="preserve">     RSV </w:t>
            </w:r>
          </w:p>
        </w:tc>
        <w:tc>
          <w:tcPr>
            <w:tcW w:w="756" w:type="pct"/>
            <w:hideMark/>
          </w:tcPr>
          <w:p w14:paraId="6B14AC01" w14:textId="6652139C" w:rsidR="00E91962" w:rsidRPr="005854DD" w:rsidRDefault="00E91962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1</w:t>
            </w:r>
            <w:r w:rsidR="4912472B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62</w:t>
            </w:r>
            <w:r w:rsidR="007B117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 xml:space="preserve"> </w:t>
            </w:r>
            <w:r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(</w:t>
            </w:r>
            <w:r w:rsidR="5729F726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10</w:t>
            </w:r>
            <w:r w:rsidR="00FB0FA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.1</w:t>
            </w:r>
            <w:r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%)</w:t>
            </w:r>
          </w:p>
        </w:tc>
        <w:tc>
          <w:tcPr>
            <w:tcW w:w="901" w:type="pct"/>
            <w:hideMark/>
          </w:tcPr>
          <w:p w14:paraId="13178FD6" w14:textId="739ACA43" w:rsidR="00E91962" w:rsidRPr="005854DD" w:rsidRDefault="45C3348C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36</w:t>
            </w:r>
            <w:r w:rsidR="007B117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 xml:space="preserve"> </w:t>
            </w:r>
            <w:r w:rsidR="00E91962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(</w:t>
            </w:r>
            <w:r w:rsidR="21D26B40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3.1</w:t>
            </w:r>
            <w:r w:rsidR="00E91962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%)</w:t>
            </w:r>
            <w:r w:rsidR="00E91962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perscript"/>
                <w:lang w:val="en-CA" w:eastAsia="fr-CA"/>
              </w:rPr>
              <w:t xml:space="preserve"> a</w:t>
            </w:r>
          </w:p>
        </w:tc>
        <w:tc>
          <w:tcPr>
            <w:tcW w:w="820" w:type="pct"/>
          </w:tcPr>
          <w:p w14:paraId="4574A5B1" w14:textId="34FF045E" w:rsidR="00E91962" w:rsidRPr="005854DD" w:rsidRDefault="00E91962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Calibri" w:hAnsi="Calibri" w:cs="Calibri"/>
                <w:color w:val="000000"/>
              </w:rPr>
              <w:t>215 (11</w:t>
            </w:r>
            <w:r w:rsidR="00FB0FA0">
              <w:rPr>
                <w:rFonts w:ascii="Calibri" w:hAnsi="Calibri" w:cs="Calibri"/>
                <w:color w:val="000000"/>
              </w:rPr>
              <w:t>.4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20" w:type="pct"/>
          </w:tcPr>
          <w:p w14:paraId="5472D5C2" w14:textId="44A4AEFC" w:rsidR="00E91962" w:rsidRPr="005854DD" w:rsidRDefault="00E91962" w:rsidP="49D18EB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49D18EBC">
              <w:rPr>
                <w:rFonts w:ascii="Calibri" w:hAnsi="Calibri" w:cs="Calibri"/>
                <w:color w:val="000000" w:themeColor="text1"/>
              </w:rPr>
              <w:t>458 (</w:t>
            </w:r>
            <w:r w:rsidR="00FB0FA0" w:rsidRPr="49D18EBC">
              <w:rPr>
                <w:rFonts w:ascii="Calibri" w:hAnsi="Calibri" w:cs="Calibri"/>
                <w:color w:val="000000" w:themeColor="text1"/>
              </w:rPr>
              <w:t>2</w:t>
            </w:r>
            <w:r w:rsidR="00FB0FA0">
              <w:rPr>
                <w:rFonts w:ascii="Calibri" w:hAnsi="Calibri" w:cs="Calibri"/>
                <w:color w:val="000000" w:themeColor="text1"/>
              </w:rPr>
              <w:t>6.6</w:t>
            </w:r>
            <w:r w:rsidRPr="49D18EBC">
              <w:rPr>
                <w:rFonts w:ascii="Calibri" w:hAnsi="Calibri" w:cs="Calibri"/>
                <w:color w:val="000000" w:themeColor="text1"/>
              </w:rPr>
              <w:t>)</w:t>
            </w:r>
            <w:r w:rsidR="1A96E413" w:rsidRPr="49D18EB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perscript"/>
                <w:lang w:val="en-CA" w:eastAsia="fr-CA"/>
              </w:rPr>
              <w:t xml:space="preserve"> a</w:t>
            </w:r>
          </w:p>
        </w:tc>
      </w:tr>
      <w:tr w:rsidR="00E91962" w:rsidRPr="008E6CEC" w14:paraId="07F17201" w14:textId="6060407D" w:rsidTr="000736F1">
        <w:trPr>
          <w:trHeight w:val="300"/>
        </w:trPr>
        <w:tc>
          <w:tcPr>
            <w:tcW w:w="1703" w:type="pct"/>
            <w:hideMark/>
          </w:tcPr>
          <w:p w14:paraId="34D6B4ED" w14:textId="77777777" w:rsidR="00E91962" w:rsidRPr="005854DD" w:rsidRDefault="00E91962" w:rsidP="00E9196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005854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  <w:t xml:space="preserve">     Adenovirus</w:t>
            </w:r>
          </w:p>
        </w:tc>
        <w:tc>
          <w:tcPr>
            <w:tcW w:w="756" w:type="pct"/>
            <w:hideMark/>
          </w:tcPr>
          <w:p w14:paraId="2BE7C7A2" w14:textId="57BA176F" w:rsidR="00E91962" w:rsidRPr="005854DD" w:rsidRDefault="3315D22F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5</w:t>
            </w:r>
            <w:r w:rsidR="00E91962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9</w:t>
            </w:r>
            <w:r w:rsidR="007B117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 xml:space="preserve"> </w:t>
            </w:r>
            <w:r w:rsidR="00E91962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(</w:t>
            </w:r>
            <w:r w:rsidR="0AB98EF4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3.7</w:t>
            </w:r>
            <w:r w:rsidR="00E91962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%)</w:t>
            </w:r>
          </w:p>
        </w:tc>
        <w:tc>
          <w:tcPr>
            <w:tcW w:w="901" w:type="pct"/>
            <w:hideMark/>
          </w:tcPr>
          <w:p w14:paraId="75E25C07" w14:textId="41D6DA83" w:rsidR="00E91962" w:rsidRPr="005854DD" w:rsidRDefault="62F3B06E" w:rsidP="49D18EB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49D18EB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74</w:t>
            </w:r>
            <w:r w:rsidR="007B117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 xml:space="preserve"> </w:t>
            </w:r>
            <w:r w:rsidR="00E91962" w:rsidRPr="49D18EB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(</w:t>
            </w:r>
            <w:r w:rsidR="76DD1F96" w:rsidRPr="49D18EB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6</w:t>
            </w:r>
            <w:r w:rsidR="00FB0FA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.3</w:t>
            </w:r>
            <w:r w:rsidR="00E91962" w:rsidRPr="49D18EB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%)</w:t>
            </w:r>
            <w:r w:rsidR="077DCA58" w:rsidRPr="49D18EB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perscript"/>
                <w:lang w:val="en-CA" w:eastAsia="fr-CA"/>
              </w:rPr>
              <w:t xml:space="preserve"> a</w:t>
            </w:r>
          </w:p>
        </w:tc>
        <w:tc>
          <w:tcPr>
            <w:tcW w:w="820" w:type="pct"/>
          </w:tcPr>
          <w:p w14:paraId="19469DDC" w14:textId="78F08D37" w:rsidR="00E91962" w:rsidRPr="005854DD" w:rsidRDefault="00E91962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Calibri" w:hAnsi="Calibri" w:cs="Calibri"/>
                <w:color w:val="000000"/>
              </w:rPr>
              <w:t>42 (2</w:t>
            </w:r>
            <w:r w:rsidR="000F3AC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)</w:t>
            </w:r>
          </w:p>
        </w:tc>
        <w:tc>
          <w:tcPr>
            <w:tcW w:w="820" w:type="pct"/>
          </w:tcPr>
          <w:p w14:paraId="6796E4FB" w14:textId="44EF80DC" w:rsidR="00E91962" w:rsidRPr="005854DD" w:rsidRDefault="00E91962" w:rsidP="49D18EB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49D18EBC">
              <w:rPr>
                <w:rFonts w:ascii="Calibri" w:hAnsi="Calibri" w:cs="Calibri"/>
                <w:color w:val="000000" w:themeColor="text1"/>
              </w:rPr>
              <w:t>155 (9</w:t>
            </w:r>
            <w:r w:rsidR="00FB0FA0">
              <w:rPr>
                <w:rFonts w:ascii="Calibri" w:hAnsi="Calibri" w:cs="Calibri"/>
                <w:color w:val="000000" w:themeColor="text1"/>
              </w:rPr>
              <w:t>.0</w:t>
            </w:r>
            <w:r w:rsidRPr="49D18EBC">
              <w:rPr>
                <w:rFonts w:ascii="Calibri" w:hAnsi="Calibri" w:cs="Calibri"/>
                <w:color w:val="000000" w:themeColor="text1"/>
              </w:rPr>
              <w:t>)</w:t>
            </w:r>
            <w:r w:rsidR="0AA78988" w:rsidRPr="49D18EB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perscript"/>
                <w:lang w:val="en-CA" w:eastAsia="fr-CA"/>
              </w:rPr>
              <w:t xml:space="preserve"> a</w:t>
            </w:r>
          </w:p>
        </w:tc>
      </w:tr>
      <w:tr w:rsidR="00E91962" w:rsidRPr="008E6CEC" w14:paraId="522D54A0" w14:textId="2B13306F" w:rsidTr="000736F1">
        <w:trPr>
          <w:trHeight w:val="300"/>
        </w:trPr>
        <w:tc>
          <w:tcPr>
            <w:tcW w:w="1703" w:type="pct"/>
            <w:hideMark/>
          </w:tcPr>
          <w:p w14:paraId="54AF54C6" w14:textId="10054E75" w:rsidR="00E91962" w:rsidRPr="005854DD" w:rsidRDefault="00E91962" w:rsidP="00E9196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005854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  <w:t xml:space="preserve">    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  <w:t>h</w:t>
            </w:r>
            <w:r w:rsidRPr="005854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  <w:t xml:space="preserve">MPV </w:t>
            </w:r>
          </w:p>
        </w:tc>
        <w:tc>
          <w:tcPr>
            <w:tcW w:w="756" w:type="pct"/>
            <w:hideMark/>
          </w:tcPr>
          <w:p w14:paraId="6554038C" w14:textId="73B09110" w:rsidR="00E91962" w:rsidRPr="005854DD" w:rsidRDefault="715C4124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60</w:t>
            </w:r>
            <w:r w:rsidR="007B117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 xml:space="preserve"> </w:t>
            </w:r>
            <w:r w:rsidR="00E91962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(</w:t>
            </w:r>
            <w:r w:rsidR="7F8DEE01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3.7</w:t>
            </w:r>
            <w:r w:rsidR="00E91962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%)</w:t>
            </w:r>
          </w:p>
        </w:tc>
        <w:tc>
          <w:tcPr>
            <w:tcW w:w="901" w:type="pct"/>
            <w:hideMark/>
          </w:tcPr>
          <w:p w14:paraId="631906F8" w14:textId="7CD9D16F" w:rsidR="00E91962" w:rsidRPr="005854DD" w:rsidRDefault="701EA4F8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78</w:t>
            </w:r>
            <w:r w:rsidR="007B117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 xml:space="preserve"> </w:t>
            </w:r>
            <w:r w:rsidR="00E91962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(</w:t>
            </w:r>
            <w:r w:rsidR="00FB0FA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6.6</w:t>
            </w:r>
            <w:r w:rsidR="00E91962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%)</w:t>
            </w:r>
            <w:r w:rsidR="00E91962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perscript"/>
                <w:lang w:val="en-CA" w:eastAsia="fr-CA"/>
              </w:rPr>
              <w:t xml:space="preserve"> a</w:t>
            </w:r>
          </w:p>
        </w:tc>
        <w:tc>
          <w:tcPr>
            <w:tcW w:w="820" w:type="pct"/>
          </w:tcPr>
          <w:p w14:paraId="0B5F75AB" w14:textId="4F5F0CB5" w:rsidR="00E91962" w:rsidRPr="005854DD" w:rsidRDefault="00E91962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Calibri" w:hAnsi="Calibri" w:cs="Calibri"/>
                <w:color w:val="000000"/>
              </w:rPr>
              <w:t>122 (6</w:t>
            </w:r>
            <w:r w:rsidR="00FB0FA0">
              <w:rPr>
                <w:rFonts w:ascii="Calibri" w:hAnsi="Calibri" w:cs="Calibri"/>
                <w:color w:val="000000"/>
              </w:rPr>
              <w:t>.4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20" w:type="pct"/>
          </w:tcPr>
          <w:p w14:paraId="1A35D371" w14:textId="4B449200" w:rsidR="00E91962" w:rsidRPr="005854DD" w:rsidRDefault="00E91962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Calibri" w:hAnsi="Calibri" w:cs="Calibri"/>
                <w:color w:val="000000"/>
              </w:rPr>
              <w:t>131 (</w:t>
            </w:r>
            <w:r w:rsidR="00FB0FA0">
              <w:rPr>
                <w:rFonts w:ascii="Calibri" w:hAnsi="Calibri" w:cs="Calibri"/>
                <w:color w:val="000000"/>
              </w:rPr>
              <w:t>7.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E91962" w:rsidRPr="008E6CEC" w14:paraId="0096BFAB" w14:textId="57FA4582" w:rsidTr="000736F1">
        <w:trPr>
          <w:trHeight w:val="300"/>
        </w:trPr>
        <w:tc>
          <w:tcPr>
            <w:tcW w:w="1703" w:type="pct"/>
            <w:hideMark/>
          </w:tcPr>
          <w:p w14:paraId="3014539F" w14:textId="790810D2" w:rsidR="00E91962" w:rsidRPr="005854DD" w:rsidRDefault="00E91962" w:rsidP="00E9196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005854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  <w:t xml:space="preserve">     hPIV 1-4</w:t>
            </w:r>
          </w:p>
        </w:tc>
        <w:tc>
          <w:tcPr>
            <w:tcW w:w="756" w:type="pct"/>
            <w:hideMark/>
          </w:tcPr>
          <w:p w14:paraId="16D8B7E8" w14:textId="155B8957" w:rsidR="00E91962" w:rsidRPr="005854DD" w:rsidRDefault="292CA09E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48</w:t>
            </w:r>
            <w:r w:rsidR="007B117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 xml:space="preserve"> </w:t>
            </w:r>
            <w:r w:rsidR="00E91962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(</w:t>
            </w:r>
            <w:r w:rsidR="67496291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3.0</w:t>
            </w:r>
            <w:r w:rsidR="00E91962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%)</w:t>
            </w:r>
          </w:p>
        </w:tc>
        <w:tc>
          <w:tcPr>
            <w:tcW w:w="901" w:type="pct"/>
            <w:hideMark/>
          </w:tcPr>
          <w:p w14:paraId="1313FB27" w14:textId="3D89C74E" w:rsidR="00E91962" w:rsidRPr="005854DD" w:rsidRDefault="1964960F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52</w:t>
            </w:r>
            <w:r w:rsidR="007B117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 xml:space="preserve"> </w:t>
            </w:r>
            <w:r w:rsidR="00E91962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(</w:t>
            </w:r>
            <w:r w:rsidR="1455BA2A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4.4</w:t>
            </w:r>
            <w:r w:rsidR="00E91962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%)</w:t>
            </w:r>
          </w:p>
        </w:tc>
        <w:tc>
          <w:tcPr>
            <w:tcW w:w="820" w:type="pct"/>
          </w:tcPr>
          <w:p w14:paraId="4ED0A35D" w14:textId="6574EA54" w:rsidR="00E91962" w:rsidRPr="005854DD" w:rsidRDefault="00E91962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Calibri" w:hAnsi="Calibri" w:cs="Calibri"/>
                <w:color w:val="000000"/>
              </w:rPr>
              <w:t>82 (4</w:t>
            </w:r>
            <w:r w:rsidR="000F3AC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)</w:t>
            </w:r>
          </w:p>
        </w:tc>
        <w:tc>
          <w:tcPr>
            <w:tcW w:w="820" w:type="pct"/>
          </w:tcPr>
          <w:p w14:paraId="37496338" w14:textId="226D042D" w:rsidR="00E91962" w:rsidRPr="005854DD" w:rsidRDefault="00E91962" w:rsidP="49D18EB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49D18EBC">
              <w:rPr>
                <w:rFonts w:ascii="Calibri" w:hAnsi="Calibri" w:cs="Calibri"/>
                <w:color w:val="000000" w:themeColor="text1"/>
              </w:rPr>
              <w:t>109 (6</w:t>
            </w:r>
            <w:r w:rsidR="00FB0FA0">
              <w:rPr>
                <w:rFonts w:ascii="Calibri" w:hAnsi="Calibri" w:cs="Calibri"/>
                <w:color w:val="000000" w:themeColor="text1"/>
              </w:rPr>
              <w:t>.3</w:t>
            </w:r>
            <w:r w:rsidRPr="49D18EBC">
              <w:rPr>
                <w:rFonts w:ascii="Calibri" w:hAnsi="Calibri" w:cs="Calibri"/>
                <w:color w:val="000000" w:themeColor="text1"/>
              </w:rPr>
              <w:t>)</w:t>
            </w:r>
            <w:r w:rsidR="6DA05C05" w:rsidRPr="49D18EB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perscript"/>
                <w:lang w:val="en-CA" w:eastAsia="fr-CA"/>
              </w:rPr>
              <w:t xml:space="preserve"> a</w:t>
            </w:r>
          </w:p>
        </w:tc>
      </w:tr>
      <w:tr w:rsidR="00E91962" w:rsidRPr="008E6CEC" w14:paraId="1D6CAC51" w14:textId="31089A3A" w:rsidTr="000736F1">
        <w:trPr>
          <w:trHeight w:val="300"/>
        </w:trPr>
        <w:tc>
          <w:tcPr>
            <w:tcW w:w="1703" w:type="pct"/>
            <w:hideMark/>
          </w:tcPr>
          <w:p w14:paraId="3243B4F3" w14:textId="36AD22EF" w:rsidR="00E91962" w:rsidRPr="005854DD" w:rsidRDefault="00E91962" w:rsidP="00E9196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005854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  <w:t xml:space="preserve">     </w:t>
            </w:r>
            <w:proofErr w:type="spellStart"/>
            <w:r w:rsidRPr="005854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  <w:t>hCoV</w:t>
            </w:r>
            <w:proofErr w:type="spellEnd"/>
          </w:p>
        </w:tc>
        <w:tc>
          <w:tcPr>
            <w:tcW w:w="756" w:type="pct"/>
            <w:hideMark/>
          </w:tcPr>
          <w:p w14:paraId="6A81A019" w14:textId="580D67FF" w:rsidR="00E91962" w:rsidRPr="005854DD" w:rsidRDefault="0A8FE0F0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31</w:t>
            </w:r>
            <w:r w:rsidR="007B117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 xml:space="preserve"> </w:t>
            </w:r>
            <w:r w:rsidR="00E91962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(1.</w:t>
            </w:r>
            <w:r w:rsidR="5B0D131A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9</w:t>
            </w:r>
            <w:r w:rsidR="00E91962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%)</w:t>
            </w:r>
          </w:p>
        </w:tc>
        <w:tc>
          <w:tcPr>
            <w:tcW w:w="901" w:type="pct"/>
            <w:hideMark/>
          </w:tcPr>
          <w:p w14:paraId="09E7D1EA" w14:textId="69AFCD88" w:rsidR="00E91962" w:rsidRPr="005854DD" w:rsidRDefault="49E69789" w:rsidP="49D18EB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49D18EB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39</w:t>
            </w:r>
            <w:r w:rsidR="007B117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 xml:space="preserve"> </w:t>
            </w:r>
            <w:r w:rsidR="00E91962" w:rsidRPr="49D18EB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(</w:t>
            </w:r>
            <w:r w:rsidR="5D0BEE39" w:rsidRPr="49D18EB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3</w:t>
            </w:r>
            <w:r w:rsidR="00E91962" w:rsidRPr="49D18EB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.3%)</w:t>
            </w:r>
            <w:r w:rsidR="19A03D47" w:rsidRPr="49D18EB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perscript"/>
                <w:lang w:val="en-CA" w:eastAsia="fr-CA"/>
              </w:rPr>
              <w:t xml:space="preserve"> a</w:t>
            </w:r>
          </w:p>
        </w:tc>
        <w:tc>
          <w:tcPr>
            <w:tcW w:w="820" w:type="pct"/>
          </w:tcPr>
          <w:p w14:paraId="2D46F780" w14:textId="05F21ACF" w:rsidR="00E91962" w:rsidRPr="005854DD" w:rsidRDefault="00E91962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Calibri" w:hAnsi="Calibri" w:cs="Calibri"/>
                <w:color w:val="000000"/>
              </w:rPr>
              <w:t>75 (4</w:t>
            </w:r>
            <w:r w:rsidR="000F3AC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)</w:t>
            </w:r>
          </w:p>
        </w:tc>
        <w:tc>
          <w:tcPr>
            <w:tcW w:w="820" w:type="pct"/>
          </w:tcPr>
          <w:p w14:paraId="3211818E" w14:textId="0D503B48" w:rsidR="00E91962" w:rsidRPr="005854DD" w:rsidRDefault="00E91962" w:rsidP="49D18EB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49D18EBC">
              <w:rPr>
                <w:rFonts w:ascii="Calibri" w:hAnsi="Calibri" w:cs="Calibri"/>
                <w:color w:val="000000" w:themeColor="text1"/>
              </w:rPr>
              <w:t>116 (</w:t>
            </w:r>
            <w:r w:rsidR="00FB0FA0">
              <w:rPr>
                <w:rFonts w:ascii="Calibri" w:hAnsi="Calibri" w:cs="Calibri"/>
                <w:color w:val="000000" w:themeColor="text1"/>
              </w:rPr>
              <w:t>6.</w:t>
            </w:r>
            <w:r w:rsidR="000D0539">
              <w:rPr>
                <w:rFonts w:ascii="Calibri" w:hAnsi="Calibri" w:cs="Calibri"/>
                <w:color w:val="000000" w:themeColor="text1"/>
              </w:rPr>
              <w:t>7</w:t>
            </w:r>
            <w:r w:rsidRPr="49D18EBC">
              <w:rPr>
                <w:rFonts w:ascii="Calibri" w:hAnsi="Calibri" w:cs="Calibri"/>
                <w:color w:val="000000" w:themeColor="text1"/>
              </w:rPr>
              <w:t>)</w:t>
            </w:r>
            <w:r w:rsidR="7794D2C8" w:rsidRPr="49D18EB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perscript"/>
                <w:lang w:val="en-CA" w:eastAsia="fr-CA"/>
              </w:rPr>
              <w:t xml:space="preserve"> a</w:t>
            </w:r>
          </w:p>
        </w:tc>
      </w:tr>
      <w:tr w:rsidR="00E91962" w:rsidRPr="008E6CEC" w14:paraId="25A00C79" w14:textId="26A120B9" w:rsidTr="000736F1">
        <w:trPr>
          <w:trHeight w:val="300"/>
        </w:trPr>
        <w:tc>
          <w:tcPr>
            <w:tcW w:w="1703" w:type="pct"/>
            <w:hideMark/>
          </w:tcPr>
          <w:p w14:paraId="6D1B5CA4" w14:textId="0D637BF8" w:rsidR="00E91962" w:rsidRPr="005854DD" w:rsidRDefault="00E91962" w:rsidP="00E9196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005854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  <w:t xml:space="preserve">     </w:t>
            </w:r>
            <w:proofErr w:type="spellStart"/>
            <w:r w:rsidRPr="005854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  <w:t>Entero</w:t>
            </w:r>
            <w:proofErr w:type="spellEnd"/>
            <w:r w:rsidRPr="005854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  <w:t xml:space="preserve">/rhinoviruses </w:t>
            </w:r>
          </w:p>
        </w:tc>
        <w:tc>
          <w:tcPr>
            <w:tcW w:w="756" w:type="pct"/>
            <w:hideMark/>
          </w:tcPr>
          <w:p w14:paraId="4DBDE8C7" w14:textId="20A1DB73" w:rsidR="00E91962" w:rsidRPr="005854DD" w:rsidRDefault="3B0D7585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153</w:t>
            </w:r>
            <w:r w:rsidR="007B117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 xml:space="preserve"> </w:t>
            </w:r>
            <w:r w:rsidR="00E91962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(</w:t>
            </w:r>
            <w:r w:rsidR="00FB0FA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9.5</w:t>
            </w:r>
            <w:r w:rsidR="00E91962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%)</w:t>
            </w:r>
          </w:p>
        </w:tc>
        <w:tc>
          <w:tcPr>
            <w:tcW w:w="901" w:type="pct"/>
            <w:hideMark/>
          </w:tcPr>
          <w:p w14:paraId="0997F509" w14:textId="6BC0D7ED" w:rsidR="00E91962" w:rsidRPr="005854DD" w:rsidRDefault="6768EE95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49D18EB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275</w:t>
            </w:r>
            <w:r w:rsidR="007B117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 xml:space="preserve"> </w:t>
            </w:r>
            <w:r w:rsidR="00E91962" w:rsidRPr="49D18EB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(</w:t>
            </w:r>
            <w:r w:rsidR="00FB0FA0" w:rsidRPr="49D18EB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2</w:t>
            </w:r>
            <w:r w:rsidR="00FB0FA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3.5</w:t>
            </w:r>
            <w:r w:rsidR="00E91962" w:rsidRPr="49D18EB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%)</w:t>
            </w:r>
            <w:r w:rsidR="00E91962" w:rsidRPr="49D18EB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perscript"/>
                <w:lang w:val="en-CA" w:eastAsia="fr-CA"/>
              </w:rPr>
              <w:t xml:space="preserve"> </w:t>
            </w:r>
            <w:r w:rsidR="00E91962" w:rsidRPr="49D18EBC">
              <w:rPr>
                <w:rFonts w:ascii="Calibri" w:eastAsia="Times New Roman" w:hAnsi="Calibri" w:cs="Calibri"/>
                <w:color w:val="000000" w:themeColor="text1"/>
                <w:vertAlign w:val="superscript"/>
                <w:lang w:val="en-CA" w:eastAsia="fr-CA"/>
              </w:rPr>
              <w:t>a</w:t>
            </w:r>
          </w:p>
        </w:tc>
        <w:tc>
          <w:tcPr>
            <w:tcW w:w="820" w:type="pct"/>
          </w:tcPr>
          <w:p w14:paraId="058620D2" w14:textId="574F8E95" w:rsidR="00E91962" w:rsidRPr="005854DD" w:rsidRDefault="00E91962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Calibri" w:hAnsi="Calibri" w:cs="Calibri"/>
                <w:color w:val="000000"/>
              </w:rPr>
              <w:t>213 (11</w:t>
            </w:r>
            <w:r w:rsidR="00FB0FA0">
              <w:rPr>
                <w:rFonts w:ascii="Calibri" w:hAnsi="Calibri" w:cs="Calibri"/>
                <w:color w:val="000000"/>
              </w:rPr>
              <w:t>.2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20" w:type="pct"/>
          </w:tcPr>
          <w:p w14:paraId="0E7130CE" w14:textId="7C974A84" w:rsidR="00E91962" w:rsidRPr="005854DD" w:rsidRDefault="00E91962" w:rsidP="49D18EB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49D18EBC">
              <w:rPr>
                <w:rFonts w:ascii="Calibri" w:hAnsi="Calibri" w:cs="Calibri"/>
                <w:color w:val="000000" w:themeColor="text1"/>
              </w:rPr>
              <w:t>503 (29</w:t>
            </w:r>
            <w:r w:rsidR="00FB0FA0">
              <w:rPr>
                <w:rFonts w:ascii="Calibri" w:hAnsi="Calibri" w:cs="Calibri"/>
                <w:color w:val="000000" w:themeColor="text1"/>
              </w:rPr>
              <w:t>.3</w:t>
            </w:r>
            <w:r w:rsidRPr="49D18EBC">
              <w:rPr>
                <w:rFonts w:ascii="Calibri" w:hAnsi="Calibri" w:cs="Calibri"/>
                <w:color w:val="000000" w:themeColor="text1"/>
              </w:rPr>
              <w:t>)</w:t>
            </w:r>
            <w:r w:rsidR="3227A579" w:rsidRPr="49D18EB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perscript"/>
                <w:lang w:val="en-CA" w:eastAsia="fr-CA"/>
              </w:rPr>
              <w:t xml:space="preserve"> a</w:t>
            </w:r>
          </w:p>
        </w:tc>
      </w:tr>
      <w:tr w:rsidR="00E91962" w:rsidRPr="008E6CEC" w14:paraId="4C39135C" w14:textId="0CA83130" w:rsidTr="000736F1">
        <w:trPr>
          <w:trHeight w:val="300"/>
        </w:trPr>
        <w:tc>
          <w:tcPr>
            <w:tcW w:w="1703" w:type="pct"/>
            <w:hideMark/>
          </w:tcPr>
          <w:p w14:paraId="080B4C43" w14:textId="77777777" w:rsidR="00E91962" w:rsidRPr="005854DD" w:rsidRDefault="00E91962" w:rsidP="00E9196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005854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  <w:t xml:space="preserve">     Bocaviruses</w:t>
            </w:r>
          </w:p>
        </w:tc>
        <w:tc>
          <w:tcPr>
            <w:tcW w:w="756" w:type="pct"/>
            <w:hideMark/>
          </w:tcPr>
          <w:p w14:paraId="347952B3" w14:textId="077CAB44" w:rsidR="00E91962" w:rsidRPr="005854DD" w:rsidRDefault="170141B6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55</w:t>
            </w:r>
            <w:r w:rsidR="007B117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 xml:space="preserve"> </w:t>
            </w:r>
            <w:r w:rsidR="00E91962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(</w:t>
            </w:r>
            <w:r w:rsidR="671A101A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3.4</w:t>
            </w:r>
            <w:r w:rsidR="00E91962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%)</w:t>
            </w:r>
          </w:p>
        </w:tc>
        <w:tc>
          <w:tcPr>
            <w:tcW w:w="901" w:type="pct"/>
            <w:hideMark/>
          </w:tcPr>
          <w:p w14:paraId="2D6664E3" w14:textId="1EC9F55C" w:rsidR="00E91962" w:rsidRPr="005854DD" w:rsidRDefault="7D7A84DB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34</w:t>
            </w:r>
            <w:r w:rsidR="007B117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 xml:space="preserve"> </w:t>
            </w:r>
            <w:r w:rsidR="00E91962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(</w:t>
            </w:r>
            <w:r w:rsidR="4B442FFB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2.9</w:t>
            </w:r>
            <w:r w:rsidR="00E91962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%)</w:t>
            </w:r>
          </w:p>
        </w:tc>
        <w:tc>
          <w:tcPr>
            <w:tcW w:w="820" w:type="pct"/>
          </w:tcPr>
          <w:p w14:paraId="39AAEF97" w14:textId="626B5545" w:rsidR="00E91962" w:rsidRPr="005854DD" w:rsidRDefault="00E91962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Calibri" w:hAnsi="Calibri" w:cs="Calibri"/>
                <w:color w:val="000000"/>
              </w:rPr>
              <w:t>55 (2</w:t>
            </w:r>
            <w:r w:rsidR="000F3AC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)</w:t>
            </w:r>
          </w:p>
        </w:tc>
        <w:tc>
          <w:tcPr>
            <w:tcW w:w="820" w:type="pct"/>
          </w:tcPr>
          <w:p w14:paraId="2B73C0AD" w14:textId="544111C0" w:rsidR="00E91962" w:rsidRPr="005854DD" w:rsidRDefault="00E91962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Calibri" w:hAnsi="Calibri" w:cs="Calibri"/>
                <w:color w:val="000000"/>
              </w:rPr>
              <w:t>36 (2</w:t>
            </w:r>
            <w:r w:rsidR="000F3AC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)</w:t>
            </w:r>
          </w:p>
        </w:tc>
      </w:tr>
      <w:tr w:rsidR="00E91962" w:rsidRPr="008E6CEC" w14:paraId="6D884EFB" w14:textId="38063D1E" w:rsidTr="000736F1">
        <w:trPr>
          <w:trHeight w:val="363"/>
        </w:trPr>
        <w:tc>
          <w:tcPr>
            <w:tcW w:w="1703" w:type="pct"/>
            <w:hideMark/>
          </w:tcPr>
          <w:p w14:paraId="44A8816B" w14:textId="77777777" w:rsidR="00E91962" w:rsidRPr="005854DD" w:rsidRDefault="00E91962" w:rsidP="00E9196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005854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  <w:t xml:space="preserve">     SARS-CoV-2</w:t>
            </w:r>
          </w:p>
        </w:tc>
        <w:tc>
          <w:tcPr>
            <w:tcW w:w="756" w:type="pct"/>
            <w:hideMark/>
          </w:tcPr>
          <w:p w14:paraId="0F79CD47" w14:textId="3B1D3299" w:rsidR="00E91962" w:rsidRPr="005854DD" w:rsidRDefault="135A372F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582</w:t>
            </w:r>
            <w:r w:rsidR="007B117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 xml:space="preserve"> </w:t>
            </w:r>
            <w:r w:rsidR="00E91962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(3</w:t>
            </w:r>
            <w:r w:rsidR="4F3F9083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6</w:t>
            </w:r>
            <w:r w:rsidR="00FB0FA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.2</w:t>
            </w:r>
            <w:r w:rsidR="00E91962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%)</w:t>
            </w:r>
          </w:p>
        </w:tc>
        <w:tc>
          <w:tcPr>
            <w:tcW w:w="901" w:type="pct"/>
            <w:hideMark/>
          </w:tcPr>
          <w:p w14:paraId="4EC4C361" w14:textId="0F2F78D9" w:rsidR="00E91962" w:rsidRPr="005854DD" w:rsidRDefault="29390A22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383</w:t>
            </w:r>
            <w:r w:rsidR="007B117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 xml:space="preserve"> </w:t>
            </w:r>
            <w:r w:rsidR="00E91962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(</w:t>
            </w:r>
            <w:r w:rsidR="00FB0FA0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3</w:t>
            </w:r>
            <w:r w:rsidR="00FB0FA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2.7</w:t>
            </w:r>
            <w:r w:rsidR="00E91962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%)</w:t>
            </w:r>
          </w:p>
        </w:tc>
        <w:tc>
          <w:tcPr>
            <w:tcW w:w="820" w:type="pct"/>
          </w:tcPr>
          <w:p w14:paraId="492B8FD1" w14:textId="6BF68720" w:rsidR="00E91962" w:rsidRPr="005854DD" w:rsidRDefault="00E91962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Calibri" w:hAnsi="Calibri" w:cs="Calibri"/>
                <w:color w:val="000000"/>
              </w:rPr>
              <w:t>359 (19</w:t>
            </w:r>
            <w:r w:rsidR="00FB0FA0">
              <w:rPr>
                <w:rFonts w:ascii="Calibri" w:hAnsi="Calibri" w:cs="Calibri"/>
                <w:color w:val="000000"/>
              </w:rPr>
              <w:t>.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20" w:type="pct"/>
          </w:tcPr>
          <w:p w14:paraId="6263706D" w14:textId="2B3BCB4A" w:rsidR="00E91962" w:rsidRPr="005854DD" w:rsidRDefault="00E91962" w:rsidP="49D18EB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49D18EBC">
              <w:rPr>
                <w:rFonts w:ascii="Calibri" w:hAnsi="Calibri" w:cs="Calibri"/>
                <w:color w:val="000000" w:themeColor="text1"/>
              </w:rPr>
              <w:t>149 (</w:t>
            </w:r>
            <w:r w:rsidR="00FB0FA0">
              <w:rPr>
                <w:rFonts w:ascii="Calibri" w:hAnsi="Calibri" w:cs="Calibri"/>
                <w:color w:val="000000" w:themeColor="text1"/>
              </w:rPr>
              <w:t>8.7</w:t>
            </w:r>
            <w:r w:rsidRPr="49D18EBC">
              <w:rPr>
                <w:rFonts w:ascii="Calibri" w:hAnsi="Calibri" w:cs="Calibri"/>
                <w:color w:val="000000" w:themeColor="text1"/>
              </w:rPr>
              <w:t>)</w:t>
            </w:r>
            <w:r w:rsidR="388E3BDD" w:rsidRPr="49D18EB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perscript"/>
                <w:lang w:val="en-CA" w:eastAsia="fr-CA"/>
              </w:rPr>
              <w:t xml:space="preserve"> a</w:t>
            </w:r>
          </w:p>
        </w:tc>
      </w:tr>
      <w:tr w:rsidR="00E91962" w:rsidRPr="000736F1" w14:paraId="2FFAE6DE" w14:textId="50650D74" w:rsidTr="000736F1">
        <w:trPr>
          <w:trHeight w:val="127"/>
        </w:trPr>
        <w:tc>
          <w:tcPr>
            <w:tcW w:w="1703" w:type="pct"/>
            <w:hideMark/>
          </w:tcPr>
          <w:p w14:paraId="214ADEDC" w14:textId="77777777" w:rsidR="00E91962" w:rsidRPr="005854DD" w:rsidRDefault="00E91962" w:rsidP="00E9196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005854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  <w:t>Respiratory viruses without SARS-CoV-2</w:t>
            </w:r>
          </w:p>
        </w:tc>
        <w:tc>
          <w:tcPr>
            <w:tcW w:w="756" w:type="pct"/>
            <w:hideMark/>
          </w:tcPr>
          <w:p w14:paraId="50545225" w14:textId="77777777" w:rsidR="00E91962" w:rsidRPr="005854DD" w:rsidRDefault="00E91962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005854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  <w:t> </w:t>
            </w:r>
          </w:p>
        </w:tc>
        <w:tc>
          <w:tcPr>
            <w:tcW w:w="901" w:type="pct"/>
            <w:hideMark/>
          </w:tcPr>
          <w:p w14:paraId="4DE0466F" w14:textId="77777777" w:rsidR="00E91962" w:rsidRPr="005854DD" w:rsidRDefault="00E91962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005854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  <w:t> </w:t>
            </w:r>
          </w:p>
        </w:tc>
        <w:tc>
          <w:tcPr>
            <w:tcW w:w="820" w:type="pct"/>
          </w:tcPr>
          <w:p w14:paraId="461BFD41" w14:textId="64DD00A5" w:rsidR="00E91962" w:rsidRPr="005854DD" w:rsidRDefault="00E91962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00364F59">
              <w:rPr>
                <w:rFonts w:ascii="Calibri" w:hAnsi="Calibri" w:cs="Calibri"/>
                <w:color w:val="000000"/>
                <w:lang w:val="en-CA"/>
              </w:rPr>
              <w:t> </w:t>
            </w:r>
          </w:p>
        </w:tc>
        <w:tc>
          <w:tcPr>
            <w:tcW w:w="820" w:type="pct"/>
          </w:tcPr>
          <w:p w14:paraId="4FC1EEC3" w14:textId="0D6EA3AB" w:rsidR="00E91962" w:rsidRPr="005854DD" w:rsidRDefault="00E91962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00364F59">
              <w:rPr>
                <w:rFonts w:ascii="Calibri" w:hAnsi="Calibri" w:cs="Calibri"/>
                <w:color w:val="000000"/>
                <w:lang w:val="en-CA"/>
              </w:rPr>
              <w:t> </w:t>
            </w:r>
          </w:p>
        </w:tc>
      </w:tr>
      <w:tr w:rsidR="00E91962" w:rsidRPr="008E6CEC" w14:paraId="66FF5CC0" w14:textId="097E1BAD" w:rsidTr="000736F1">
        <w:trPr>
          <w:trHeight w:val="329"/>
        </w:trPr>
        <w:tc>
          <w:tcPr>
            <w:tcW w:w="1703" w:type="pct"/>
            <w:hideMark/>
          </w:tcPr>
          <w:p w14:paraId="4777A49F" w14:textId="2ADC206B" w:rsidR="00E91962" w:rsidRPr="005854DD" w:rsidRDefault="00E91962" w:rsidP="00E9196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proofErr w:type="spellStart"/>
            <w:r w:rsidRPr="005854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  <w:t>Monoinfection</w:t>
            </w:r>
            <w:proofErr w:type="spellEnd"/>
            <w:r w:rsidRPr="005854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  <w:t xml:space="preserve"> </w:t>
            </w:r>
          </w:p>
        </w:tc>
        <w:tc>
          <w:tcPr>
            <w:tcW w:w="756" w:type="pct"/>
            <w:hideMark/>
          </w:tcPr>
          <w:p w14:paraId="53F336A9" w14:textId="0B125E34" w:rsidR="00E91962" w:rsidRPr="005854DD" w:rsidRDefault="3D67D31B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33</w:t>
            </w:r>
            <w:r w:rsidR="00E91962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9</w:t>
            </w:r>
            <w:r w:rsidR="007B117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 xml:space="preserve"> </w:t>
            </w:r>
            <w:r w:rsidR="00E91962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(</w:t>
            </w:r>
            <w:r w:rsidR="52796DC4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21</w:t>
            </w:r>
            <w:r w:rsidR="00FB0FA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.1</w:t>
            </w:r>
            <w:r w:rsidR="00E91962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%)</w:t>
            </w:r>
          </w:p>
        </w:tc>
        <w:tc>
          <w:tcPr>
            <w:tcW w:w="901" w:type="pct"/>
            <w:hideMark/>
          </w:tcPr>
          <w:p w14:paraId="3484D580" w14:textId="0A18B73B" w:rsidR="00E91962" w:rsidRPr="005854DD" w:rsidRDefault="00E91962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49D18EB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3</w:t>
            </w:r>
            <w:r w:rsidR="71300763" w:rsidRPr="49D18EB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94</w:t>
            </w:r>
            <w:r w:rsidR="007B117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 xml:space="preserve"> </w:t>
            </w:r>
            <w:r w:rsidRPr="49D18EB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(</w:t>
            </w:r>
            <w:r w:rsidR="00FB0FA0" w:rsidRPr="49D18EB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3</w:t>
            </w:r>
            <w:r w:rsidR="00FB0FA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3.6</w:t>
            </w:r>
            <w:r w:rsidRPr="49D18EB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%)</w:t>
            </w:r>
            <w:r w:rsidRPr="49D18EB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perscript"/>
                <w:lang w:val="en-CA" w:eastAsia="fr-CA"/>
              </w:rPr>
              <w:t xml:space="preserve"> </w:t>
            </w:r>
            <w:r w:rsidRPr="49D18EBC">
              <w:rPr>
                <w:rFonts w:ascii="Calibri" w:eastAsia="Times New Roman" w:hAnsi="Calibri" w:cs="Calibri"/>
                <w:color w:val="000000" w:themeColor="text1"/>
                <w:vertAlign w:val="superscript"/>
                <w:lang w:val="en-CA" w:eastAsia="fr-CA"/>
              </w:rPr>
              <w:t>a</w:t>
            </w:r>
          </w:p>
        </w:tc>
        <w:tc>
          <w:tcPr>
            <w:tcW w:w="820" w:type="pct"/>
          </w:tcPr>
          <w:p w14:paraId="511B2C72" w14:textId="5A40CA78" w:rsidR="00E91962" w:rsidRPr="005854DD" w:rsidRDefault="00E91962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Calibri" w:hAnsi="Calibri" w:cs="Calibri"/>
                <w:color w:val="000000"/>
              </w:rPr>
              <w:t>618 (</w:t>
            </w:r>
            <w:r w:rsidR="00FB0FA0">
              <w:rPr>
                <w:rFonts w:ascii="Calibri" w:hAnsi="Calibri" w:cs="Calibri"/>
                <w:color w:val="000000"/>
              </w:rPr>
              <w:t>32.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20" w:type="pct"/>
          </w:tcPr>
          <w:p w14:paraId="45F878FD" w14:textId="47D437E3" w:rsidR="00E91962" w:rsidRPr="005854DD" w:rsidRDefault="00E91962" w:rsidP="49D18EB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49D18EBC">
              <w:rPr>
                <w:rFonts w:ascii="Calibri" w:hAnsi="Calibri" w:cs="Calibri"/>
                <w:color w:val="000000" w:themeColor="text1"/>
              </w:rPr>
              <w:t>982 (57</w:t>
            </w:r>
            <w:r w:rsidR="00FB0FA0">
              <w:rPr>
                <w:rFonts w:ascii="Calibri" w:hAnsi="Calibri" w:cs="Calibri"/>
                <w:color w:val="000000" w:themeColor="text1"/>
              </w:rPr>
              <w:t>.1</w:t>
            </w:r>
            <w:r w:rsidRPr="49D18EBC">
              <w:rPr>
                <w:rFonts w:ascii="Calibri" w:hAnsi="Calibri" w:cs="Calibri"/>
                <w:color w:val="000000" w:themeColor="text1"/>
              </w:rPr>
              <w:t>)</w:t>
            </w:r>
            <w:r w:rsidR="69B1BC63" w:rsidRPr="49D18EB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perscript"/>
                <w:lang w:val="en-CA" w:eastAsia="fr-CA"/>
              </w:rPr>
              <w:t xml:space="preserve"> a</w:t>
            </w:r>
          </w:p>
        </w:tc>
      </w:tr>
      <w:tr w:rsidR="00E91962" w:rsidRPr="008E6CEC" w14:paraId="1F10D99B" w14:textId="19DDAA61" w:rsidTr="000736F1">
        <w:trPr>
          <w:trHeight w:val="430"/>
        </w:trPr>
        <w:tc>
          <w:tcPr>
            <w:tcW w:w="1703" w:type="pct"/>
            <w:hideMark/>
          </w:tcPr>
          <w:p w14:paraId="6D961600" w14:textId="29D080EC" w:rsidR="00E91962" w:rsidRPr="005854DD" w:rsidRDefault="00E91962" w:rsidP="00E9196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005854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  <w:t xml:space="preserve">Co-infections, any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  <w:t>RV</w:t>
            </w:r>
            <w:r w:rsidRPr="005854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  <w:t xml:space="preserve"> without SARS-CoV-2</w:t>
            </w:r>
          </w:p>
        </w:tc>
        <w:tc>
          <w:tcPr>
            <w:tcW w:w="756" w:type="pct"/>
            <w:hideMark/>
          </w:tcPr>
          <w:p w14:paraId="31D6FF8D" w14:textId="6214D929" w:rsidR="00E91962" w:rsidRPr="005854DD" w:rsidRDefault="2652933B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11</w:t>
            </w:r>
            <w:r w:rsidR="00E91962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8(</w:t>
            </w:r>
            <w:r w:rsidR="3283E7F0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7</w:t>
            </w:r>
            <w:r w:rsidR="00FB0FA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.3</w:t>
            </w:r>
            <w:r w:rsidR="00E91962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%)</w:t>
            </w:r>
          </w:p>
        </w:tc>
        <w:tc>
          <w:tcPr>
            <w:tcW w:w="901" w:type="pct"/>
            <w:hideMark/>
          </w:tcPr>
          <w:p w14:paraId="2016A050" w14:textId="02A44F6A" w:rsidR="00E91962" w:rsidRPr="005854DD" w:rsidRDefault="2C405D2B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91</w:t>
            </w:r>
            <w:r w:rsidR="007B117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 xml:space="preserve"> </w:t>
            </w:r>
            <w:r w:rsidR="00E91962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(</w:t>
            </w:r>
            <w:r w:rsidR="00FB0FA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7.7</w:t>
            </w:r>
            <w:r w:rsidR="00E91962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%)</w:t>
            </w:r>
          </w:p>
        </w:tc>
        <w:tc>
          <w:tcPr>
            <w:tcW w:w="820" w:type="pct"/>
          </w:tcPr>
          <w:p w14:paraId="762BC89B" w14:textId="7487459C" w:rsidR="00E91962" w:rsidRPr="005854DD" w:rsidRDefault="00E91962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Calibri" w:hAnsi="Calibri" w:cs="Calibri"/>
                <w:color w:val="000000"/>
              </w:rPr>
              <w:t>130 (</w:t>
            </w:r>
            <w:r w:rsidR="00FB0FA0">
              <w:rPr>
                <w:rFonts w:ascii="Calibri" w:hAnsi="Calibri" w:cs="Calibri"/>
                <w:color w:val="000000"/>
              </w:rPr>
              <w:t>6.9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20" w:type="pct"/>
          </w:tcPr>
          <w:p w14:paraId="67DE1D22" w14:textId="329260A8" w:rsidR="00E91962" w:rsidRPr="005854DD" w:rsidRDefault="00E91962" w:rsidP="49D18EB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49D18EBC">
              <w:rPr>
                <w:rFonts w:ascii="Calibri" w:hAnsi="Calibri" w:cs="Calibri"/>
                <w:color w:val="000000" w:themeColor="text1"/>
              </w:rPr>
              <w:t>284 (</w:t>
            </w:r>
            <w:r w:rsidR="00FB0FA0" w:rsidRPr="49D18EBC">
              <w:rPr>
                <w:rFonts w:ascii="Calibri" w:hAnsi="Calibri" w:cs="Calibri"/>
                <w:color w:val="000000" w:themeColor="text1"/>
              </w:rPr>
              <w:t>1</w:t>
            </w:r>
            <w:r w:rsidR="00FB0FA0">
              <w:rPr>
                <w:rFonts w:ascii="Calibri" w:hAnsi="Calibri" w:cs="Calibri"/>
                <w:color w:val="000000" w:themeColor="text1"/>
              </w:rPr>
              <w:t>6.5</w:t>
            </w:r>
            <w:r w:rsidRPr="49D18EBC">
              <w:rPr>
                <w:rFonts w:ascii="Calibri" w:hAnsi="Calibri" w:cs="Calibri"/>
                <w:color w:val="000000" w:themeColor="text1"/>
              </w:rPr>
              <w:t>)</w:t>
            </w:r>
            <w:r w:rsidR="783FBAEF" w:rsidRPr="49D18EB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perscript"/>
                <w:lang w:val="en-CA" w:eastAsia="fr-CA"/>
              </w:rPr>
              <w:t xml:space="preserve"> a</w:t>
            </w:r>
          </w:p>
        </w:tc>
      </w:tr>
      <w:tr w:rsidR="00E91962" w:rsidRPr="008E6CEC" w14:paraId="293BE103" w14:textId="0C5E5F80" w:rsidTr="000736F1">
        <w:trPr>
          <w:trHeight w:val="300"/>
        </w:trPr>
        <w:tc>
          <w:tcPr>
            <w:tcW w:w="1703" w:type="pct"/>
            <w:hideMark/>
          </w:tcPr>
          <w:p w14:paraId="6478E028" w14:textId="77777777" w:rsidR="00E91962" w:rsidRPr="005854DD" w:rsidRDefault="00E91962" w:rsidP="00E9196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005854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  <w:t>SARS-CoV-2</w:t>
            </w:r>
          </w:p>
        </w:tc>
        <w:tc>
          <w:tcPr>
            <w:tcW w:w="756" w:type="pct"/>
            <w:hideMark/>
          </w:tcPr>
          <w:p w14:paraId="0C3C3800" w14:textId="77777777" w:rsidR="00E91962" w:rsidRPr="005854DD" w:rsidRDefault="00E91962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005854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  <w:t> </w:t>
            </w:r>
          </w:p>
        </w:tc>
        <w:tc>
          <w:tcPr>
            <w:tcW w:w="901" w:type="pct"/>
            <w:hideMark/>
          </w:tcPr>
          <w:p w14:paraId="7D3D06D4" w14:textId="77777777" w:rsidR="00E91962" w:rsidRPr="005854DD" w:rsidRDefault="00E91962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005854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  <w:t> </w:t>
            </w:r>
          </w:p>
        </w:tc>
        <w:tc>
          <w:tcPr>
            <w:tcW w:w="820" w:type="pct"/>
          </w:tcPr>
          <w:p w14:paraId="5661496A" w14:textId="2FE118CB" w:rsidR="00E91962" w:rsidRPr="005854DD" w:rsidRDefault="00E91962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20" w:type="pct"/>
          </w:tcPr>
          <w:p w14:paraId="1B8272EA" w14:textId="6980E3BC" w:rsidR="00E91962" w:rsidRPr="005854DD" w:rsidRDefault="00E91962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91962" w:rsidRPr="008E6CEC" w14:paraId="617AB87E" w14:textId="161CCA46" w:rsidTr="000736F1">
        <w:trPr>
          <w:trHeight w:val="300"/>
        </w:trPr>
        <w:tc>
          <w:tcPr>
            <w:tcW w:w="1703" w:type="pct"/>
            <w:hideMark/>
          </w:tcPr>
          <w:p w14:paraId="7933FC70" w14:textId="77777777" w:rsidR="00E91962" w:rsidRPr="005854DD" w:rsidRDefault="00E91962" w:rsidP="00E9196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proofErr w:type="spellStart"/>
            <w:r w:rsidRPr="005854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  <w:t>Monoinfection</w:t>
            </w:r>
            <w:proofErr w:type="spellEnd"/>
          </w:p>
        </w:tc>
        <w:tc>
          <w:tcPr>
            <w:tcW w:w="756" w:type="pct"/>
            <w:hideMark/>
          </w:tcPr>
          <w:p w14:paraId="5A685869" w14:textId="117BD7C8" w:rsidR="00E91962" w:rsidRPr="005854DD" w:rsidRDefault="0A904C50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548</w:t>
            </w:r>
            <w:r w:rsidR="007B117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 xml:space="preserve"> </w:t>
            </w:r>
            <w:r w:rsidR="00E91962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(</w:t>
            </w:r>
            <w:r w:rsidR="6DF21F1D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34</w:t>
            </w:r>
            <w:r w:rsidR="00FB0FA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.1</w:t>
            </w:r>
            <w:r w:rsidR="00E91962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%)</w:t>
            </w:r>
          </w:p>
        </w:tc>
        <w:tc>
          <w:tcPr>
            <w:tcW w:w="901" w:type="pct"/>
            <w:hideMark/>
          </w:tcPr>
          <w:p w14:paraId="70149A92" w14:textId="3492E7B2" w:rsidR="00E91962" w:rsidRPr="005854DD" w:rsidRDefault="25C9B993" w:rsidP="49D18EB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49D18EB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346</w:t>
            </w:r>
            <w:r w:rsidR="007B117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 xml:space="preserve"> </w:t>
            </w:r>
            <w:r w:rsidR="00E91962" w:rsidRPr="49D18EB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(</w:t>
            </w:r>
            <w:r w:rsidR="00FB0FA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29.5</w:t>
            </w:r>
            <w:r w:rsidR="00E91962" w:rsidRPr="49D18EB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%)</w:t>
            </w:r>
            <w:r w:rsidR="34420628" w:rsidRPr="49D18EBC">
              <w:rPr>
                <w:rFonts w:ascii="Calibri" w:eastAsia="Times New Roman" w:hAnsi="Calibri" w:cs="Calibri"/>
                <w:color w:val="000000" w:themeColor="text1"/>
                <w:vertAlign w:val="superscript"/>
                <w:lang w:val="en-CA" w:eastAsia="fr-CA"/>
              </w:rPr>
              <w:t xml:space="preserve"> a</w:t>
            </w:r>
          </w:p>
        </w:tc>
        <w:tc>
          <w:tcPr>
            <w:tcW w:w="820" w:type="pct"/>
          </w:tcPr>
          <w:p w14:paraId="2993CC42" w14:textId="3A9D8C56" w:rsidR="00E91962" w:rsidRPr="005854DD" w:rsidRDefault="00E91962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Calibri" w:hAnsi="Calibri" w:cs="Calibri"/>
                <w:color w:val="000000"/>
              </w:rPr>
              <w:t>325 (17</w:t>
            </w:r>
            <w:r w:rsidR="00FB0FA0">
              <w:rPr>
                <w:rFonts w:ascii="Calibri" w:hAnsi="Calibri" w:cs="Calibri"/>
                <w:color w:val="000000"/>
              </w:rPr>
              <w:t>.2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820" w:type="pct"/>
          </w:tcPr>
          <w:p w14:paraId="6988AF4D" w14:textId="02CF6944" w:rsidR="00E91962" w:rsidRPr="005854DD" w:rsidRDefault="00E91962" w:rsidP="49D18EB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49D18EBC">
              <w:rPr>
                <w:rFonts w:ascii="Calibri" w:hAnsi="Calibri" w:cs="Calibri"/>
                <w:color w:val="000000" w:themeColor="text1"/>
              </w:rPr>
              <w:t>129 (</w:t>
            </w:r>
            <w:r w:rsidR="00FB0FA0">
              <w:rPr>
                <w:rFonts w:ascii="Calibri" w:hAnsi="Calibri" w:cs="Calibri"/>
                <w:color w:val="000000" w:themeColor="text1"/>
              </w:rPr>
              <w:t>7.5</w:t>
            </w:r>
            <w:r w:rsidRPr="49D18EBC">
              <w:rPr>
                <w:rFonts w:ascii="Calibri" w:hAnsi="Calibri" w:cs="Calibri"/>
                <w:color w:val="000000" w:themeColor="text1"/>
              </w:rPr>
              <w:t>)</w:t>
            </w:r>
            <w:r w:rsidR="567EB28D" w:rsidRPr="49D18EB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vertAlign w:val="superscript"/>
                <w:lang w:val="en-CA" w:eastAsia="fr-CA"/>
              </w:rPr>
              <w:t xml:space="preserve"> a</w:t>
            </w:r>
          </w:p>
        </w:tc>
      </w:tr>
      <w:tr w:rsidR="00E91962" w:rsidRPr="008E6CEC" w14:paraId="3FA4FFFD" w14:textId="6FD016FA" w:rsidTr="000736F1">
        <w:trPr>
          <w:trHeight w:val="430"/>
        </w:trPr>
        <w:tc>
          <w:tcPr>
            <w:tcW w:w="1703" w:type="pct"/>
            <w:hideMark/>
          </w:tcPr>
          <w:p w14:paraId="3C049184" w14:textId="14447413" w:rsidR="00E91962" w:rsidRPr="005854DD" w:rsidRDefault="00E91962" w:rsidP="00E9196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005854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  <w:t xml:space="preserve">Co-infections, SARS-CoV-2 + any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  <w:t>RV</w:t>
            </w:r>
            <w:r w:rsidRPr="005854DD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  <w:t xml:space="preserve"> </w:t>
            </w:r>
          </w:p>
        </w:tc>
        <w:tc>
          <w:tcPr>
            <w:tcW w:w="756" w:type="pct"/>
            <w:hideMark/>
          </w:tcPr>
          <w:p w14:paraId="164F4355" w14:textId="1C1F3E80" w:rsidR="00E91962" w:rsidRPr="005854DD" w:rsidRDefault="00E91962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3</w:t>
            </w:r>
            <w:r w:rsidR="229D5D91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4</w:t>
            </w:r>
            <w:r w:rsidR="007B117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 xml:space="preserve"> </w:t>
            </w:r>
            <w:r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(2.</w:t>
            </w:r>
            <w:r w:rsidR="02D29AA6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1</w:t>
            </w:r>
            <w:r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%)</w:t>
            </w:r>
          </w:p>
        </w:tc>
        <w:tc>
          <w:tcPr>
            <w:tcW w:w="901" w:type="pct"/>
            <w:hideMark/>
          </w:tcPr>
          <w:p w14:paraId="79D6C734" w14:textId="2B66A6F1" w:rsidR="00E91962" w:rsidRPr="005854DD" w:rsidRDefault="0C511B0B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37</w:t>
            </w:r>
            <w:r w:rsidR="007B117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 xml:space="preserve"> </w:t>
            </w:r>
            <w:r w:rsidR="00E91962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(3.</w:t>
            </w:r>
            <w:r w:rsidR="48239C87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2</w:t>
            </w:r>
            <w:r w:rsidR="00E91962" w:rsidRPr="1B3001D0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val="en-CA" w:eastAsia="fr-CA"/>
              </w:rPr>
              <w:t>%)</w:t>
            </w:r>
          </w:p>
        </w:tc>
        <w:tc>
          <w:tcPr>
            <w:tcW w:w="820" w:type="pct"/>
          </w:tcPr>
          <w:p w14:paraId="098B61C6" w14:textId="58EB2CE5" w:rsidR="00E91962" w:rsidRPr="005854DD" w:rsidRDefault="00E91962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Calibri" w:hAnsi="Calibri" w:cs="Calibri"/>
                <w:color w:val="000000"/>
              </w:rPr>
              <w:t>34 (1</w:t>
            </w:r>
            <w:r w:rsidR="000F3AC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)</w:t>
            </w:r>
          </w:p>
        </w:tc>
        <w:tc>
          <w:tcPr>
            <w:tcW w:w="820" w:type="pct"/>
          </w:tcPr>
          <w:p w14:paraId="1D0E6F08" w14:textId="414F3D16" w:rsidR="00E91962" w:rsidRPr="005854DD" w:rsidRDefault="00E91962" w:rsidP="00E9196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Calibri" w:hAnsi="Calibri" w:cs="Calibri"/>
                <w:color w:val="000000"/>
              </w:rPr>
              <w:t>20 (1</w:t>
            </w:r>
            <w:r w:rsidR="000F3AC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)</w:t>
            </w:r>
          </w:p>
        </w:tc>
      </w:tr>
    </w:tbl>
    <w:p w14:paraId="6C088D06" w14:textId="77777777" w:rsidR="005854DD" w:rsidRPr="00000360" w:rsidRDefault="005854DD" w:rsidP="005854DD">
      <w:pPr>
        <w:spacing w:after="0" w:line="240" w:lineRule="auto"/>
        <w:rPr>
          <w:sz w:val="20"/>
          <w:szCs w:val="20"/>
          <w:lang w:val="en-CA"/>
        </w:rPr>
      </w:pPr>
      <w:r w:rsidRPr="00000360">
        <w:rPr>
          <w:rFonts w:ascii="Calibri" w:eastAsia="Times New Roman" w:hAnsi="Calibri" w:cs="Calibri"/>
          <w:color w:val="000000"/>
          <w:sz w:val="20"/>
          <w:szCs w:val="20"/>
          <w:lang w:val="en-CA" w:eastAsia="fr-CA"/>
        </w:rPr>
        <w:t xml:space="preserve">RSV: respiratory syncytial virus; hMPV: </w:t>
      </w:r>
      <w:r w:rsidRPr="00000360">
        <w:rPr>
          <w:sz w:val="20"/>
          <w:szCs w:val="20"/>
          <w:lang w:val="en-CA"/>
        </w:rPr>
        <w:t xml:space="preserve">human metapneumovirus, hPIV: human parainfluenza viruses 1, 2, 3, and 4, </w:t>
      </w:r>
      <w:proofErr w:type="spellStart"/>
      <w:r w:rsidRPr="00000360">
        <w:rPr>
          <w:sz w:val="20"/>
          <w:szCs w:val="20"/>
          <w:lang w:val="en-CA"/>
        </w:rPr>
        <w:t>hCoV</w:t>
      </w:r>
      <w:proofErr w:type="spellEnd"/>
      <w:r w:rsidRPr="00000360">
        <w:rPr>
          <w:sz w:val="20"/>
          <w:szCs w:val="20"/>
          <w:lang w:val="en-CA"/>
        </w:rPr>
        <w:t>: common human coronaviruses; RV: respiratory viruses;</w:t>
      </w:r>
    </w:p>
    <w:p w14:paraId="200D5E0E" w14:textId="6EB5B95B" w:rsidR="008E6CEC" w:rsidRDefault="009F51EF">
      <w:pPr>
        <w:rPr>
          <w:lang w:val="en-CA"/>
        </w:rPr>
      </w:pPr>
      <w:r w:rsidRPr="49D18EBC">
        <w:rPr>
          <w:rFonts w:ascii="Calibri" w:eastAsia="Times New Roman" w:hAnsi="Calibri" w:cs="Calibri"/>
          <w:color w:val="000000" w:themeColor="text1"/>
          <w:sz w:val="24"/>
          <w:szCs w:val="24"/>
          <w:vertAlign w:val="superscript"/>
          <w:lang w:val="en-CA" w:eastAsia="fr-CA"/>
        </w:rPr>
        <w:t>a</w:t>
      </w:r>
      <w:r w:rsidRPr="49D18EBC">
        <w:rPr>
          <w:i/>
          <w:iCs/>
          <w:lang w:val="en-CA"/>
        </w:rPr>
        <w:t xml:space="preserve"> </w:t>
      </w:r>
      <w:r w:rsidR="001C6125">
        <w:rPr>
          <w:i/>
          <w:iCs/>
          <w:lang w:val="en-CA"/>
        </w:rPr>
        <w:t>P</w:t>
      </w:r>
      <w:r w:rsidR="00F07871" w:rsidRPr="49D18EBC">
        <w:rPr>
          <w:lang w:val="en-CA"/>
        </w:rPr>
        <w:t>&lt;</w:t>
      </w:r>
      <w:r w:rsidR="00A14F15" w:rsidRPr="49D18EBC">
        <w:rPr>
          <w:lang w:val="en-CA"/>
        </w:rPr>
        <w:t>.</w:t>
      </w:r>
      <w:r w:rsidR="00F07871" w:rsidRPr="49D18EBC">
        <w:rPr>
          <w:lang w:val="en-CA"/>
        </w:rPr>
        <w:t>0</w:t>
      </w:r>
      <w:r w:rsidR="5D30F4AF" w:rsidRPr="49D18EBC">
        <w:rPr>
          <w:lang w:val="en-CA"/>
        </w:rPr>
        <w:t>5</w:t>
      </w:r>
      <w:r w:rsidR="005B73CD" w:rsidRPr="49D18EBC">
        <w:rPr>
          <w:lang w:val="en-CA"/>
        </w:rPr>
        <w:t xml:space="preserve"> for the comparison of additional hospital rates to the four main hospital for the same season.</w:t>
      </w:r>
    </w:p>
    <w:bookmarkEnd w:id="0"/>
    <w:bookmarkEnd w:id="1"/>
    <w:p w14:paraId="32C8A412" w14:textId="4D6AB9F7" w:rsidR="00717DAB" w:rsidRPr="00C012B3" w:rsidRDefault="00717DAB" w:rsidP="00C012B3">
      <w:pPr>
        <w:rPr>
          <w:lang w:val="en-CA"/>
        </w:rPr>
      </w:pPr>
    </w:p>
    <w:sectPr w:rsidR="00717DAB" w:rsidRPr="00C012B3" w:rsidSect="00E93B73">
      <w:headerReference w:type="default" r:id="rId11"/>
      <w:footerReference w:type="default" r:id="rId12"/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90BFEC" w14:textId="77777777" w:rsidR="00702422" w:rsidRDefault="00702422" w:rsidP="00EE2F6B">
      <w:pPr>
        <w:spacing w:after="0" w:line="240" w:lineRule="auto"/>
      </w:pPr>
      <w:r>
        <w:separator/>
      </w:r>
    </w:p>
  </w:endnote>
  <w:endnote w:type="continuationSeparator" w:id="0">
    <w:p w14:paraId="4450B37C" w14:textId="77777777" w:rsidR="00702422" w:rsidRDefault="00702422" w:rsidP="00EE2F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NeueLT Std">
    <w:altName w:val="Arial"/>
    <w:panose1 w:val="020B0604020202020204"/>
    <w:charset w:val="00"/>
    <w:family w:val="swiss"/>
    <w:notTrueType/>
    <w:pitch w:val="variable"/>
    <w:sig w:usb0="800000AF" w:usb1="4000204A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49228216"/>
      <w:docPartObj>
        <w:docPartGallery w:val="Page Numbers (Bottom of Page)"/>
        <w:docPartUnique/>
      </w:docPartObj>
    </w:sdtPr>
    <w:sdtEndPr/>
    <w:sdtContent>
      <w:p w14:paraId="42C8E200" w14:textId="46C5EA93" w:rsidR="002D624F" w:rsidRDefault="002D624F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92FC7">
          <w:rPr>
            <w:noProof/>
            <w:lang w:val="fr-FR"/>
          </w:rPr>
          <w:t>23</w:t>
        </w:r>
        <w:r>
          <w:fldChar w:fldCharType="end"/>
        </w:r>
      </w:p>
    </w:sdtContent>
  </w:sdt>
  <w:p w14:paraId="17972660" w14:textId="77777777" w:rsidR="002D624F" w:rsidRDefault="002D624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47B297" w14:textId="77777777" w:rsidR="00702422" w:rsidRDefault="00702422" w:rsidP="00EE2F6B">
      <w:pPr>
        <w:spacing w:after="0" w:line="240" w:lineRule="auto"/>
      </w:pPr>
      <w:r>
        <w:separator/>
      </w:r>
    </w:p>
  </w:footnote>
  <w:footnote w:type="continuationSeparator" w:id="0">
    <w:p w14:paraId="151D0153" w14:textId="77777777" w:rsidR="00702422" w:rsidRDefault="00702422" w:rsidP="00EE2F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81042454"/>
      <w:docPartObj>
        <w:docPartGallery w:val="Page Numbers (Top of Page)"/>
        <w:docPartUnique/>
      </w:docPartObj>
    </w:sdtPr>
    <w:sdtEndPr/>
    <w:sdtContent>
      <w:p w14:paraId="6F61295B" w14:textId="574EC616" w:rsidR="002D624F" w:rsidRDefault="002D624F">
        <w:pPr>
          <w:pStyle w:val="En-t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92FC7">
          <w:rPr>
            <w:noProof/>
            <w:lang w:val="fr-FR"/>
          </w:rPr>
          <w:t>23</w:t>
        </w:r>
        <w:r>
          <w:fldChar w:fldCharType="end"/>
        </w:r>
      </w:p>
    </w:sdtContent>
  </w:sdt>
  <w:p w14:paraId="4D5A81B9" w14:textId="77777777" w:rsidR="002D624F" w:rsidRDefault="002D624F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985925"/>
    <w:multiLevelType w:val="hybridMultilevel"/>
    <w:tmpl w:val="72F4690A"/>
    <w:lvl w:ilvl="0" w:tplc="0C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0D7CD3"/>
    <w:multiLevelType w:val="hybridMultilevel"/>
    <w:tmpl w:val="1A1AC1EA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C23EDE"/>
    <w:multiLevelType w:val="hybridMultilevel"/>
    <w:tmpl w:val="69BCC610"/>
    <w:lvl w:ilvl="0" w:tplc="9C3C3BE0">
      <w:start w:val="20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E67D28"/>
    <w:multiLevelType w:val="hybridMultilevel"/>
    <w:tmpl w:val="85408FAA"/>
    <w:lvl w:ilvl="0" w:tplc="EFC615D2">
      <w:start w:val="1"/>
      <w:numFmt w:val="decimal"/>
      <w:pStyle w:val="Figure"/>
      <w:lvlText w:val="Figure %1"/>
      <w:lvlJc w:val="left"/>
      <w:pPr>
        <w:ind w:left="720" w:hanging="360"/>
      </w:pPr>
      <w:rPr>
        <w:rFonts w:ascii="HelveticaNeueLT Std" w:hAnsi="HelveticaNeueLT Std" w:cs="Times New Roman" w:hint="default"/>
        <w:b/>
        <w:i w:val="0"/>
        <w:sz w:val="2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669C43C1"/>
    <w:multiLevelType w:val="hybridMultilevel"/>
    <w:tmpl w:val="AA6461E6"/>
    <w:lvl w:ilvl="0" w:tplc="5F54A9AC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  <w:color w:val="000000"/>
        <w:sz w:val="16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0A2A33"/>
    <w:multiLevelType w:val="hybridMultilevel"/>
    <w:tmpl w:val="67DA7972"/>
    <w:lvl w:ilvl="0" w:tplc="0C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0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37B7"/>
    <w:rsid w:val="00000360"/>
    <w:rsid w:val="00000717"/>
    <w:rsid w:val="00000DDF"/>
    <w:rsid w:val="00001D3B"/>
    <w:rsid w:val="00003A04"/>
    <w:rsid w:val="00003AF7"/>
    <w:rsid w:val="00010161"/>
    <w:rsid w:val="000123F5"/>
    <w:rsid w:val="000129D3"/>
    <w:rsid w:val="000209A8"/>
    <w:rsid w:val="00020E3B"/>
    <w:rsid w:val="00022B5F"/>
    <w:rsid w:val="00023F83"/>
    <w:rsid w:val="00025B7A"/>
    <w:rsid w:val="00031CEA"/>
    <w:rsid w:val="00032123"/>
    <w:rsid w:val="00033C6A"/>
    <w:rsid w:val="00042406"/>
    <w:rsid w:val="00043408"/>
    <w:rsid w:val="00044765"/>
    <w:rsid w:val="00050199"/>
    <w:rsid w:val="0005104F"/>
    <w:rsid w:val="000513CD"/>
    <w:rsid w:val="00053FDC"/>
    <w:rsid w:val="000542E7"/>
    <w:rsid w:val="00057CB1"/>
    <w:rsid w:val="000602E7"/>
    <w:rsid w:val="00060654"/>
    <w:rsid w:val="00060C58"/>
    <w:rsid w:val="0006405E"/>
    <w:rsid w:val="00065755"/>
    <w:rsid w:val="000658EA"/>
    <w:rsid w:val="0007194C"/>
    <w:rsid w:val="000736F1"/>
    <w:rsid w:val="0008112E"/>
    <w:rsid w:val="00081209"/>
    <w:rsid w:val="00086810"/>
    <w:rsid w:val="0009189C"/>
    <w:rsid w:val="00092309"/>
    <w:rsid w:val="0009357C"/>
    <w:rsid w:val="00094D3A"/>
    <w:rsid w:val="0009652D"/>
    <w:rsid w:val="000A24E0"/>
    <w:rsid w:val="000A2BA4"/>
    <w:rsid w:val="000A7957"/>
    <w:rsid w:val="000B06E9"/>
    <w:rsid w:val="000B1E89"/>
    <w:rsid w:val="000B4D6A"/>
    <w:rsid w:val="000C0E66"/>
    <w:rsid w:val="000C3BBE"/>
    <w:rsid w:val="000C444F"/>
    <w:rsid w:val="000C684C"/>
    <w:rsid w:val="000C796C"/>
    <w:rsid w:val="000C7F8A"/>
    <w:rsid w:val="000D0539"/>
    <w:rsid w:val="000D1EEE"/>
    <w:rsid w:val="000D31F2"/>
    <w:rsid w:val="000D3883"/>
    <w:rsid w:val="000D75EF"/>
    <w:rsid w:val="000D788D"/>
    <w:rsid w:val="000D7D01"/>
    <w:rsid w:val="000E0163"/>
    <w:rsid w:val="000E503B"/>
    <w:rsid w:val="000E58B0"/>
    <w:rsid w:val="000F354C"/>
    <w:rsid w:val="000F3AC0"/>
    <w:rsid w:val="000F557B"/>
    <w:rsid w:val="00102736"/>
    <w:rsid w:val="001037AC"/>
    <w:rsid w:val="0010525C"/>
    <w:rsid w:val="001064AD"/>
    <w:rsid w:val="00106AF7"/>
    <w:rsid w:val="00107E8C"/>
    <w:rsid w:val="00111598"/>
    <w:rsid w:val="001115BF"/>
    <w:rsid w:val="00112B5D"/>
    <w:rsid w:val="0011313B"/>
    <w:rsid w:val="001248E6"/>
    <w:rsid w:val="0012784E"/>
    <w:rsid w:val="00131C45"/>
    <w:rsid w:val="00134FD1"/>
    <w:rsid w:val="00135509"/>
    <w:rsid w:val="0013626A"/>
    <w:rsid w:val="00136FF8"/>
    <w:rsid w:val="0014041C"/>
    <w:rsid w:val="00141C5B"/>
    <w:rsid w:val="00143605"/>
    <w:rsid w:val="00144F65"/>
    <w:rsid w:val="00146260"/>
    <w:rsid w:val="001474D1"/>
    <w:rsid w:val="0015403F"/>
    <w:rsid w:val="00155571"/>
    <w:rsid w:val="00155CB3"/>
    <w:rsid w:val="00157AE3"/>
    <w:rsid w:val="001731FE"/>
    <w:rsid w:val="001751A6"/>
    <w:rsid w:val="001862FC"/>
    <w:rsid w:val="00187848"/>
    <w:rsid w:val="00192FD7"/>
    <w:rsid w:val="00194FEE"/>
    <w:rsid w:val="00197C3D"/>
    <w:rsid w:val="00197F4A"/>
    <w:rsid w:val="001A6F25"/>
    <w:rsid w:val="001A6FB0"/>
    <w:rsid w:val="001B46F8"/>
    <w:rsid w:val="001B5C0B"/>
    <w:rsid w:val="001C39A2"/>
    <w:rsid w:val="001C6125"/>
    <w:rsid w:val="001C6333"/>
    <w:rsid w:val="001C6E7A"/>
    <w:rsid w:val="001C704A"/>
    <w:rsid w:val="001D6B64"/>
    <w:rsid w:val="001E001F"/>
    <w:rsid w:val="001E1D2E"/>
    <w:rsid w:val="001E2053"/>
    <w:rsid w:val="001E4E09"/>
    <w:rsid w:val="001E5C0D"/>
    <w:rsid w:val="001E7DAC"/>
    <w:rsid w:val="001F16C7"/>
    <w:rsid w:val="001F3100"/>
    <w:rsid w:val="001F7A5B"/>
    <w:rsid w:val="001F7DA0"/>
    <w:rsid w:val="00200D2F"/>
    <w:rsid w:val="002023B3"/>
    <w:rsid w:val="0020483D"/>
    <w:rsid w:val="0020689F"/>
    <w:rsid w:val="00212A2A"/>
    <w:rsid w:val="00212E8B"/>
    <w:rsid w:val="002137E9"/>
    <w:rsid w:val="00220CD4"/>
    <w:rsid w:val="002225FC"/>
    <w:rsid w:val="002243D6"/>
    <w:rsid w:val="00224B7B"/>
    <w:rsid w:val="00225190"/>
    <w:rsid w:val="00226846"/>
    <w:rsid w:val="00227D3E"/>
    <w:rsid w:val="00232612"/>
    <w:rsid w:val="00233703"/>
    <w:rsid w:val="00237265"/>
    <w:rsid w:val="00240799"/>
    <w:rsid w:val="00241A97"/>
    <w:rsid w:val="00247F94"/>
    <w:rsid w:val="00253852"/>
    <w:rsid w:val="00260F44"/>
    <w:rsid w:val="00262437"/>
    <w:rsid w:val="0026651B"/>
    <w:rsid w:val="00266DB2"/>
    <w:rsid w:val="0027151D"/>
    <w:rsid w:val="002767D3"/>
    <w:rsid w:val="00277EE9"/>
    <w:rsid w:val="00280EB8"/>
    <w:rsid w:val="00282C54"/>
    <w:rsid w:val="00287AA3"/>
    <w:rsid w:val="00292ED5"/>
    <w:rsid w:val="00292FC7"/>
    <w:rsid w:val="002970EF"/>
    <w:rsid w:val="002A10F9"/>
    <w:rsid w:val="002A3B56"/>
    <w:rsid w:val="002B144B"/>
    <w:rsid w:val="002B372C"/>
    <w:rsid w:val="002C0CEF"/>
    <w:rsid w:val="002C1F7E"/>
    <w:rsid w:val="002C52CD"/>
    <w:rsid w:val="002D5B2E"/>
    <w:rsid w:val="002D624F"/>
    <w:rsid w:val="002E0006"/>
    <w:rsid w:val="002E0631"/>
    <w:rsid w:val="002E0676"/>
    <w:rsid w:val="002E39D6"/>
    <w:rsid w:val="002E5034"/>
    <w:rsid w:val="002F4FF9"/>
    <w:rsid w:val="002F6B7E"/>
    <w:rsid w:val="002F7E3B"/>
    <w:rsid w:val="00310488"/>
    <w:rsid w:val="003111F3"/>
    <w:rsid w:val="00311416"/>
    <w:rsid w:val="00314140"/>
    <w:rsid w:val="003146E6"/>
    <w:rsid w:val="00315AFB"/>
    <w:rsid w:val="00316F9B"/>
    <w:rsid w:val="00327877"/>
    <w:rsid w:val="0033089C"/>
    <w:rsid w:val="00334787"/>
    <w:rsid w:val="00336678"/>
    <w:rsid w:val="00336E57"/>
    <w:rsid w:val="00337427"/>
    <w:rsid w:val="00341E7D"/>
    <w:rsid w:val="00350D15"/>
    <w:rsid w:val="003514F2"/>
    <w:rsid w:val="00364F59"/>
    <w:rsid w:val="00367C51"/>
    <w:rsid w:val="00371122"/>
    <w:rsid w:val="00373B21"/>
    <w:rsid w:val="00374639"/>
    <w:rsid w:val="00377A6A"/>
    <w:rsid w:val="003834F1"/>
    <w:rsid w:val="003973FB"/>
    <w:rsid w:val="003A0678"/>
    <w:rsid w:val="003A39EA"/>
    <w:rsid w:val="003A68FE"/>
    <w:rsid w:val="003B32CD"/>
    <w:rsid w:val="003B462F"/>
    <w:rsid w:val="003B5BF0"/>
    <w:rsid w:val="003C1840"/>
    <w:rsid w:val="003C2E0A"/>
    <w:rsid w:val="003D2F6C"/>
    <w:rsid w:val="003D30C2"/>
    <w:rsid w:val="003D40BC"/>
    <w:rsid w:val="003D50B3"/>
    <w:rsid w:val="003D5C62"/>
    <w:rsid w:val="003D776E"/>
    <w:rsid w:val="003E1633"/>
    <w:rsid w:val="003E27B3"/>
    <w:rsid w:val="003E3E45"/>
    <w:rsid w:val="003E792E"/>
    <w:rsid w:val="003E7EF4"/>
    <w:rsid w:val="003F3FCF"/>
    <w:rsid w:val="003F43BA"/>
    <w:rsid w:val="003F4DFB"/>
    <w:rsid w:val="003F58C7"/>
    <w:rsid w:val="003F5BCD"/>
    <w:rsid w:val="00401CF8"/>
    <w:rsid w:val="00402A6D"/>
    <w:rsid w:val="00403396"/>
    <w:rsid w:val="0041012B"/>
    <w:rsid w:val="00410BAA"/>
    <w:rsid w:val="0042196B"/>
    <w:rsid w:val="00422401"/>
    <w:rsid w:val="00424404"/>
    <w:rsid w:val="004268B3"/>
    <w:rsid w:val="0043088E"/>
    <w:rsid w:val="004328A2"/>
    <w:rsid w:val="0043618E"/>
    <w:rsid w:val="004404C5"/>
    <w:rsid w:val="004460DF"/>
    <w:rsid w:val="00446CC5"/>
    <w:rsid w:val="00451C52"/>
    <w:rsid w:val="00457379"/>
    <w:rsid w:val="00461B8C"/>
    <w:rsid w:val="00461E2F"/>
    <w:rsid w:val="00462DC6"/>
    <w:rsid w:val="00464919"/>
    <w:rsid w:val="00465C9A"/>
    <w:rsid w:val="00471E9C"/>
    <w:rsid w:val="004735AC"/>
    <w:rsid w:val="00474FF5"/>
    <w:rsid w:val="00476E58"/>
    <w:rsid w:val="004831F7"/>
    <w:rsid w:val="004852B9"/>
    <w:rsid w:val="00487D50"/>
    <w:rsid w:val="00492030"/>
    <w:rsid w:val="00494E9A"/>
    <w:rsid w:val="004A2FF5"/>
    <w:rsid w:val="004A5332"/>
    <w:rsid w:val="004B2D43"/>
    <w:rsid w:val="004B32C9"/>
    <w:rsid w:val="004B3539"/>
    <w:rsid w:val="004B77CE"/>
    <w:rsid w:val="004C0F77"/>
    <w:rsid w:val="004C565B"/>
    <w:rsid w:val="004C6149"/>
    <w:rsid w:val="004D230C"/>
    <w:rsid w:val="004D39A5"/>
    <w:rsid w:val="004D45B9"/>
    <w:rsid w:val="004E20BC"/>
    <w:rsid w:val="004E2B3C"/>
    <w:rsid w:val="004E5EF2"/>
    <w:rsid w:val="004F0D40"/>
    <w:rsid w:val="005060B3"/>
    <w:rsid w:val="0051103E"/>
    <w:rsid w:val="00512C15"/>
    <w:rsid w:val="005151A9"/>
    <w:rsid w:val="00515841"/>
    <w:rsid w:val="00517B0C"/>
    <w:rsid w:val="005215F4"/>
    <w:rsid w:val="005247E1"/>
    <w:rsid w:val="00527685"/>
    <w:rsid w:val="0053435B"/>
    <w:rsid w:val="00535B1F"/>
    <w:rsid w:val="00537DF0"/>
    <w:rsid w:val="00540E1A"/>
    <w:rsid w:val="00543212"/>
    <w:rsid w:val="00564E6E"/>
    <w:rsid w:val="00565877"/>
    <w:rsid w:val="0057310C"/>
    <w:rsid w:val="00580EA0"/>
    <w:rsid w:val="00581D3B"/>
    <w:rsid w:val="00581DBE"/>
    <w:rsid w:val="00582EE5"/>
    <w:rsid w:val="0058387A"/>
    <w:rsid w:val="005854DD"/>
    <w:rsid w:val="00585783"/>
    <w:rsid w:val="00586D07"/>
    <w:rsid w:val="005A0F57"/>
    <w:rsid w:val="005A3E24"/>
    <w:rsid w:val="005A600F"/>
    <w:rsid w:val="005B016A"/>
    <w:rsid w:val="005B0C1B"/>
    <w:rsid w:val="005B3127"/>
    <w:rsid w:val="005B5DCC"/>
    <w:rsid w:val="005B63AC"/>
    <w:rsid w:val="005B73CD"/>
    <w:rsid w:val="005C748F"/>
    <w:rsid w:val="005D1C7D"/>
    <w:rsid w:val="005F011A"/>
    <w:rsid w:val="005F0AED"/>
    <w:rsid w:val="005F0D11"/>
    <w:rsid w:val="005F5339"/>
    <w:rsid w:val="005F5363"/>
    <w:rsid w:val="00600BA8"/>
    <w:rsid w:val="00602CA8"/>
    <w:rsid w:val="00604837"/>
    <w:rsid w:val="006124FF"/>
    <w:rsid w:val="006158E5"/>
    <w:rsid w:val="00622143"/>
    <w:rsid w:val="00624308"/>
    <w:rsid w:val="006246E7"/>
    <w:rsid w:val="006270C2"/>
    <w:rsid w:val="0062793B"/>
    <w:rsid w:val="00631971"/>
    <w:rsid w:val="00637477"/>
    <w:rsid w:val="006432C4"/>
    <w:rsid w:val="0064469A"/>
    <w:rsid w:val="00653D9B"/>
    <w:rsid w:val="0065723F"/>
    <w:rsid w:val="00657948"/>
    <w:rsid w:val="0066302C"/>
    <w:rsid w:val="00664102"/>
    <w:rsid w:val="00666541"/>
    <w:rsid w:val="0067010F"/>
    <w:rsid w:val="006709AD"/>
    <w:rsid w:val="00673921"/>
    <w:rsid w:val="006757B4"/>
    <w:rsid w:val="00680B24"/>
    <w:rsid w:val="0068246E"/>
    <w:rsid w:val="0068397D"/>
    <w:rsid w:val="0069020C"/>
    <w:rsid w:val="00690B8C"/>
    <w:rsid w:val="00693585"/>
    <w:rsid w:val="006942BB"/>
    <w:rsid w:val="006959BF"/>
    <w:rsid w:val="006A1853"/>
    <w:rsid w:val="006A424E"/>
    <w:rsid w:val="006A7262"/>
    <w:rsid w:val="006B1315"/>
    <w:rsid w:val="006B21A4"/>
    <w:rsid w:val="006B3353"/>
    <w:rsid w:val="006B4B97"/>
    <w:rsid w:val="006B78A2"/>
    <w:rsid w:val="006C7CE8"/>
    <w:rsid w:val="006D2FE3"/>
    <w:rsid w:val="006D37CD"/>
    <w:rsid w:val="006E0FF3"/>
    <w:rsid w:val="006E15D1"/>
    <w:rsid w:val="006F02B4"/>
    <w:rsid w:val="006F0ED2"/>
    <w:rsid w:val="006F4D2D"/>
    <w:rsid w:val="006F4F0F"/>
    <w:rsid w:val="00700454"/>
    <w:rsid w:val="00702422"/>
    <w:rsid w:val="00704CBF"/>
    <w:rsid w:val="00704D7D"/>
    <w:rsid w:val="00713DD0"/>
    <w:rsid w:val="0071465F"/>
    <w:rsid w:val="0071739D"/>
    <w:rsid w:val="00717D7A"/>
    <w:rsid w:val="00717DAB"/>
    <w:rsid w:val="007219ED"/>
    <w:rsid w:val="00732E5F"/>
    <w:rsid w:val="00733961"/>
    <w:rsid w:val="007343FA"/>
    <w:rsid w:val="00734846"/>
    <w:rsid w:val="00734B5A"/>
    <w:rsid w:val="00735A0E"/>
    <w:rsid w:val="00737CE9"/>
    <w:rsid w:val="00740CAF"/>
    <w:rsid w:val="00744E6A"/>
    <w:rsid w:val="00750FB6"/>
    <w:rsid w:val="00756BD9"/>
    <w:rsid w:val="00757C75"/>
    <w:rsid w:val="007600FA"/>
    <w:rsid w:val="00760A89"/>
    <w:rsid w:val="00763486"/>
    <w:rsid w:val="007648B9"/>
    <w:rsid w:val="00765E7E"/>
    <w:rsid w:val="007660FD"/>
    <w:rsid w:val="00766FD3"/>
    <w:rsid w:val="00771EAB"/>
    <w:rsid w:val="00774A9B"/>
    <w:rsid w:val="0077703D"/>
    <w:rsid w:val="007825C8"/>
    <w:rsid w:val="00787C28"/>
    <w:rsid w:val="0079085A"/>
    <w:rsid w:val="00794EB1"/>
    <w:rsid w:val="00795453"/>
    <w:rsid w:val="007975A6"/>
    <w:rsid w:val="007A0CCA"/>
    <w:rsid w:val="007A4BCC"/>
    <w:rsid w:val="007A5C29"/>
    <w:rsid w:val="007A6761"/>
    <w:rsid w:val="007B117E"/>
    <w:rsid w:val="007B204C"/>
    <w:rsid w:val="007B237D"/>
    <w:rsid w:val="007B30CB"/>
    <w:rsid w:val="007B4BDB"/>
    <w:rsid w:val="007C20C1"/>
    <w:rsid w:val="007C2A95"/>
    <w:rsid w:val="007C6E50"/>
    <w:rsid w:val="007D0A16"/>
    <w:rsid w:val="007D47F2"/>
    <w:rsid w:val="007D5A5A"/>
    <w:rsid w:val="007D7A21"/>
    <w:rsid w:val="007D7FF5"/>
    <w:rsid w:val="007E681E"/>
    <w:rsid w:val="007F197E"/>
    <w:rsid w:val="007F37B7"/>
    <w:rsid w:val="007F4B87"/>
    <w:rsid w:val="007F6E85"/>
    <w:rsid w:val="00802604"/>
    <w:rsid w:val="0080690A"/>
    <w:rsid w:val="00812D83"/>
    <w:rsid w:val="00813CCC"/>
    <w:rsid w:val="00815489"/>
    <w:rsid w:val="008164BB"/>
    <w:rsid w:val="0082217F"/>
    <w:rsid w:val="008256D7"/>
    <w:rsid w:val="00835184"/>
    <w:rsid w:val="0083575F"/>
    <w:rsid w:val="008357C9"/>
    <w:rsid w:val="008359CB"/>
    <w:rsid w:val="0083619F"/>
    <w:rsid w:val="008430BC"/>
    <w:rsid w:val="00845034"/>
    <w:rsid w:val="008464BE"/>
    <w:rsid w:val="00850646"/>
    <w:rsid w:val="0085075E"/>
    <w:rsid w:val="00850D36"/>
    <w:rsid w:val="0086234B"/>
    <w:rsid w:val="00864556"/>
    <w:rsid w:val="00866545"/>
    <w:rsid w:val="00866F77"/>
    <w:rsid w:val="0086748D"/>
    <w:rsid w:val="008727C8"/>
    <w:rsid w:val="008745A2"/>
    <w:rsid w:val="00887934"/>
    <w:rsid w:val="0089262F"/>
    <w:rsid w:val="008A2546"/>
    <w:rsid w:val="008B2123"/>
    <w:rsid w:val="008B24EC"/>
    <w:rsid w:val="008C3851"/>
    <w:rsid w:val="008C7332"/>
    <w:rsid w:val="008D3ACD"/>
    <w:rsid w:val="008D6863"/>
    <w:rsid w:val="008E0A4C"/>
    <w:rsid w:val="008E6CEC"/>
    <w:rsid w:val="008E791D"/>
    <w:rsid w:val="008E7ABC"/>
    <w:rsid w:val="008F3539"/>
    <w:rsid w:val="008F7F57"/>
    <w:rsid w:val="00905515"/>
    <w:rsid w:val="00905668"/>
    <w:rsid w:val="00906C33"/>
    <w:rsid w:val="00911AA5"/>
    <w:rsid w:val="009140F0"/>
    <w:rsid w:val="0091619A"/>
    <w:rsid w:val="009217FE"/>
    <w:rsid w:val="00922AA7"/>
    <w:rsid w:val="00922D91"/>
    <w:rsid w:val="00926131"/>
    <w:rsid w:val="00927D09"/>
    <w:rsid w:val="00932449"/>
    <w:rsid w:val="009359F4"/>
    <w:rsid w:val="00942EF9"/>
    <w:rsid w:val="009469F5"/>
    <w:rsid w:val="00947224"/>
    <w:rsid w:val="00952674"/>
    <w:rsid w:val="00953AF2"/>
    <w:rsid w:val="00954C02"/>
    <w:rsid w:val="009555DE"/>
    <w:rsid w:val="00960FD2"/>
    <w:rsid w:val="00961CC9"/>
    <w:rsid w:val="0096202D"/>
    <w:rsid w:val="009711F1"/>
    <w:rsid w:val="00973321"/>
    <w:rsid w:val="00973862"/>
    <w:rsid w:val="00976506"/>
    <w:rsid w:val="00980512"/>
    <w:rsid w:val="00981779"/>
    <w:rsid w:val="0098233F"/>
    <w:rsid w:val="00982416"/>
    <w:rsid w:val="00983766"/>
    <w:rsid w:val="00986B07"/>
    <w:rsid w:val="00993BC7"/>
    <w:rsid w:val="00994AC4"/>
    <w:rsid w:val="009A1309"/>
    <w:rsid w:val="009A2A0D"/>
    <w:rsid w:val="009A3B52"/>
    <w:rsid w:val="009B4E84"/>
    <w:rsid w:val="009C085F"/>
    <w:rsid w:val="009C1C74"/>
    <w:rsid w:val="009C5E12"/>
    <w:rsid w:val="009C75F4"/>
    <w:rsid w:val="009D4286"/>
    <w:rsid w:val="009E4C5B"/>
    <w:rsid w:val="009F0997"/>
    <w:rsid w:val="009F1122"/>
    <w:rsid w:val="009F24AC"/>
    <w:rsid w:val="009F4081"/>
    <w:rsid w:val="009F48DE"/>
    <w:rsid w:val="009F51EF"/>
    <w:rsid w:val="009F717C"/>
    <w:rsid w:val="009F71A8"/>
    <w:rsid w:val="00A04881"/>
    <w:rsid w:val="00A10250"/>
    <w:rsid w:val="00A117BC"/>
    <w:rsid w:val="00A14048"/>
    <w:rsid w:val="00A14E40"/>
    <w:rsid w:val="00A14F15"/>
    <w:rsid w:val="00A2026D"/>
    <w:rsid w:val="00A21E3D"/>
    <w:rsid w:val="00A23A27"/>
    <w:rsid w:val="00A249BD"/>
    <w:rsid w:val="00A272AD"/>
    <w:rsid w:val="00A30768"/>
    <w:rsid w:val="00A3165B"/>
    <w:rsid w:val="00A325ED"/>
    <w:rsid w:val="00A34352"/>
    <w:rsid w:val="00A408EC"/>
    <w:rsid w:val="00A411B4"/>
    <w:rsid w:val="00A41474"/>
    <w:rsid w:val="00A42606"/>
    <w:rsid w:val="00A50559"/>
    <w:rsid w:val="00A56DBB"/>
    <w:rsid w:val="00A60F1F"/>
    <w:rsid w:val="00A61439"/>
    <w:rsid w:val="00A62040"/>
    <w:rsid w:val="00A62EE3"/>
    <w:rsid w:val="00A64519"/>
    <w:rsid w:val="00A64FA4"/>
    <w:rsid w:val="00A65EAB"/>
    <w:rsid w:val="00A66EAD"/>
    <w:rsid w:val="00A74CC5"/>
    <w:rsid w:val="00A74D89"/>
    <w:rsid w:val="00A75CB6"/>
    <w:rsid w:val="00A76F82"/>
    <w:rsid w:val="00A87DB4"/>
    <w:rsid w:val="00A905C0"/>
    <w:rsid w:val="00A97DFE"/>
    <w:rsid w:val="00AA1188"/>
    <w:rsid w:val="00AA3D6E"/>
    <w:rsid w:val="00AA5E1B"/>
    <w:rsid w:val="00AB03EE"/>
    <w:rsid w:val="00AB0C10"/>
    <w:rsid w:val="00AB29A3"/>
    <w:rsid w:val="00AB5632"/>
    <w:rsid w:val="00AC0C76"/>
    <w:rsid w:val="00AC3DC6"/>
    <w:rsid w:val="00AC5E64"/>
    <w:rsid w:val="00AC5E99"/>
    <w:rsid w:val="00AD0061"/>
    <w:rsid w:val="00AD3B66"/>
    <w:rsid w:val="00AD7DA0"/>
    <w:rsid w:val="00AE651A"/>
    <w:rsid w:val="00AE68FF"/>
    <w:rsid w:val="00AF78EC"/>
    <w:rsid w:val="00B02142"/>
    <w:rsid w:val="00B22080"/>
    <w:rsid w:val="00B2779A"/>
    <w:rsid w:val="00B310C4"/>
    <w:rsid w:val="00B31F79"/>
    <w:rsid w:val="00B33E24"/>
    <w:rsid w:val="00B414FA"/>
    <w:rsid w:val="00B44B02"/>
    <w:rsid w:val="00B51AA7"/>
    <w:rsid w:val="00B5298D"/>
    <w:rsid w:val="00B53A9B"/>
    <w:rsid w:val="00B53FA3"/>
    <w:rsid w:val="00B55207"/>
    <w:rsid w:val="00B55867"/>
    <w:rsid w:val="00B75744"/>
    <w:rsid w:val="00B75D5C"/>
    <w:rsid w:val="00B82B67"/>
    <w:rsid w:val="00B8374B"/>
    <w:rsid w:val="00B84122"/>
    <w:rsid w:val="00B87912"/>
    <w:rsid w:val="00B90E38"/>
    <w:rsid w:val="00B91139"/>
    <w:rsid w:val="00B92076"/>
    <w:rsid w:val="00B920E0"/>
    <w:rsid w:val="00B96175"/>
    <w:rsid w:val="00BC5151"/>
    <w:rsid w:val="00BC6380"/>
    <w:rsid w:val="00BC7BA6"/>
    <w:rsid w:val="00BD14E9"/>
    <w:rsid w:val="00BD3ED1"/>
    <w:rsid w:val="00BD4E9B"/>
    <w:rsid w:val="00BE1D5F"/>
    <w:rsid w:val="00BE3BDB"/>
    <w:rsid w:val="00BE3C51"/>
    <w:rsid w:val="00BE6A2A"/>
    <w:rsid w:val="00BE6D96"/>
    <w:rsid w:val="00BE73B1"/>
    <w:rsid w:val="00BF0A7E"/>
    <w:rsid w:val="00BF226D"/>
    <w:rsid w:val="00C0075E"/>
    <w:rsid w:val="00C012B3"/>
    <w:rsid w:val="00C03231"/>
    <w:rsid w:val="00C06BEA"/>
    <w:rsid w:val="00C109D4"/>
    <w:rsid w:val="00C1330D"/>
    <w:rsid w:val="00C156C3"/>
    <w:rsid w:val="00C15F07"/>
    <w:rsid w:val="00C177AB"/>
    <w:rsid w:val="00C2282E"/>
    <w:rsid w:val="00C231B7"/>
    <w:rsid w:val="00C244E6"/>
    <w:rsid w:val="00C25922"/>
    <w:rsid w:val="00C37E22"/>
    <w:rsid w:val="00C46E32"/>
    <w:rsid w:val="00C514EE"/>
    <w:rsid w:val="00C547AB"/>
    <w:rsid w:val="00C557C0"/>
    <w:rsid w:val="00C56C85"/>
    <w:rsid w:val="00C62DBA"/>
    <w:rsid w:val="00C6346A"/>
    <w:rsid w:val="00C662B4"/>
    <w:rsid w:val="00C67037"/>
    <w:rsid w:val="00C751EC"/>
    <w:rsid w:val="00C75DA7"/>
    <w:rsid w:val="00C8304C"/>
    <w:rsid w:val="00C83FD2"/>
    <w:rsid w:val="00C8668D"/>
    <w:rsid w:val="00C866AA"/>
    <w:rsid w:val="00C90862"/>
    <w:rsid w:val="00C9279F"/>
    <w:rsid w:val="00C9490B"/>
    <w:rsid w:val="00CA2165"/>
    <w:rsid w:val="00CA2A2C"/>
    <w:rsid w:val="00CA351A"/>
    <w:rsid w:val="00CB53C5"/>
    <w:rsid w:val="00CB5904"/>
    <w:rsid w:val="00CC12C7"/>
    <w:rsid w:val="00CC6534"/>
    <w:rsid w:val="00CD5381"/>
    <w:rsid w:val="00CD71E2"/>
    <w:rsid w:val="00CF7068"/>
    <w:rsid w:val="00CF7BC9"/>
    <w:rsid w:val="00D00AE7"/>
    <w:rsid w:val="00D02D39"/>
    <w:rsid w:val="00D074C0"/>
    <w:rsid w:val="00D1200E"/>
    <w:rsid w:val="00D2226C"/>
    <w:rsid w:val="00D2404D"/>
    <w:rsid w:val="00D2624A"/>
    <w:rsid w:val="00D31AE1"/>
    <w:rsid w:val="00D40C9F"/>
    <w:rsid w:val="00D45846"/>
    <w:rsid w:val="00D47E4C"/>
    <w:rsid w:val="00D539E5"/>
    <w:rsid w:val="00D56B43"/>
    <w:rsid w:val="00D674F9"/>
    <w:rsid w:val="00D705E8"/>
    <w:rsid w:val="00D73705"/>
    <w:rsid w:val="00D74B14"/>
    <w:rsid w:val="00D7545D"/>
    <w:rsid w:val="00D761E4"/>
    <w:rsid w:val="00D774AE"/>
    <w:rsid w:val="00D81155"/>
    <w:rsid w:val="00D84B40"/>
    <w:rsid w:val="00D859C5"/>
    <w:rsid w:val="00D87AEC"/>
    <w:rsid w:val="00DA08BE"/>
    <w:rsid w:val="00DA4FCB"/>
    <w:rsid w:val="00DA6141"/>
    <w:rsid w:val="00DB163F"/>
    <w:rsid w:val="00DB2997"/>
    <w:rsid w:val="00DC45A5"/>
    <w:rsid w:val="00DC4B33"/>
    <w:rsid w:val="00DC66F5"/>
    <w:rsid w:val="00DD05E9"/>
    <w:rsid w:val="00DD2BD0"/>
    <w:rsid w:val="00DD336E"/>
    <w:rsid w:val="00DD629D"/>
    <w:rsid w:val="00DE0C08"/>
    <w:rsid w:val="00DE2A66"/>
    <w:rsid w:val="00DE44A1"/>
    <w:rsid w:val="00DE5537"/>
    <w:rsid w:val="00DE593E"/>
    <w:rsid w:val="00DE5F36"/>
    <w:rsid w:val="00DF1787"/>
    <w:rsid w:val="00DF290F"/>
    <w:rsid w:val="00DF2E54"/>
    <w:rsid w:val="00DF5C71"/>
    <w:rsid w:val="00DF7019"/>
    <w:rsid w:val="00E001F7"/>
    <w:rsid w:val="00E020A7"/>
    <w:rsid w:val="00E07BB3"/>
    <w:rsid w:val="00E16AA4"/>
    <w:rsid w:val="00E20789"/>
    <w:rsid w:val="00E208B4"/>
    <w:rsid w:val="00E20D69"/>
    <w:rsid w:val="00E320DF"/>
    <w:rsid w:val="00E33786"/>
    <w:rsid w:val="00E356E2"/>
    <w:rsid w:val="00E42BDD"/>
    <w:rsid w:val="00E43BAD"/>
    <w:rsid w:val="00E47EF5"/>
    <w:rsid w:val="00E50356"/>
    <w:rsid w:val="00E52484"/>
    <w:rsid w:val="00E5268B"/>
    <w:rsid w:val="00E55031"/>
    <w:rsid w:val="00E60F79"/>
    <w:rsid w:val="00E658ED"/>
    <w:rsid w:val="00E65C92"/>
    <w:rsid w:val="00E67666"/>
    <w:rsid w:val="00E72721"/>
    <w:rsid w:val="00E74F17"/>
    <w:rsid w:val="00E83627"/>
    <w:rsid w:val="00E90ED4"/>
    <w:rsid w:val="00E91962"/>
    <w:rsid w:val="00E93B73"/>
    <w:rsid w:val="00E955B1"/>
    <w:rsid w:val="00EA2055"/>
    <w:rsid w:val="00EA3C96"/>
    <w:rsid w:val="00EA45E8"/>
    <w:rsid w:val="00EA4B76"/>
    <w:rsid w:val="00EA67C8"/>
    <w:rsid w:val="00EB07E0"/>
    <w:rsid w:val="00EB2FD8"/>
    <w:rsid w:val="00EB35EA"/>
    <w:rsid w:val="00EC58D8"/>
    <w:rsid w:val="00EC6B66"/>
    <w:rsid w:val="00ED5338"/>
    <w:rsid w:val="00EE2F6B"/>
    <w:rsid w:val="00EE39C5"/>
    <w:rsid w:val="00EE58D3"/>
    <w:rsid w:val="00EE5B7B"/>
    <w:rsid w:val="00EE7205"/>
    <w:rsid w:val="00EF10E2"/>
    <w:rsid w:val="00EF7007"/>
    <w:rsid w:val="00EF7550"/>
    <w:rsid w:val="00F031A2"/>
    <w:rsid w:val="00F03333"/>
    <w:rsid w:val="00F04287"/>
    <w:rsid w:val="00F0689F"/>
    <w:rsid w:val="00F06FEB"/>
    <w:rsid w:val="00F07871"/>
    <w:rsid w:val="00F13664"/>
    <w:rsid w:val="00F22D15"/>
    <w:rsid w:val="00F2389F"/>
    <w:rsid w:val="00F23980"/>
    <w:rsid w:val="00F23DB1"/>
    <w:rsid w:val="00F24DEE"/>
    <w:rsid w:val="00F2530B"/>
    <w:rsid w:val="00F30A9D"/>
    <w:rsid w:val="00F331AD"/>
    <w:rsid w:val="00F3568B"/>
    <w:rsid w:val="00F36011"/>
    <w:rsid w:val="00F368F9"/>
    <w:rsid w:val="00F37C61"/>
    <w:rsid w:val="00F43F29"/>
    <w:rsid w:val="00F5064B"/>
    <w:rsid w:val="00F52FF0"/>
    <w:rsid w:val="00F568AD"/>
    <w:rsid w:val="00F57A7C"/>
    <w:rsid w:val="00F57E68"/>
    <w:rsid w:val="00F63DA2"/>
    <w:rsid w:val="00F641BE"/>
    <w:rsid w:val="00F653C9"/>
    <w:rsid w:val="00F67D02"/>
    <w:rsid w:val="00F81D4B"/>
    <w:rsid w:val="00F81F94"/>
    <w:rsid w:val="00F85FD0"/>
    <w:rsid w:val="00F87BA7"/>
    <w:rsid w:val="00F918FE"/>
    <w:rsid w:val="00F92EA5"/>
    <w:rsid w:val="00F947E9"/>
    <w:rsid w:val="00F97A39"/>
    <w:rsid w:val="00F97B13"/>
    <w:rsid w:val="00FA1631"/>
    <w:rsid w:val="00FA43BF"/>
    <w:rsid w:val="00FA44DE"/>
    <w:rsid w:val="00FA588C"/>
    <w:rsid w:val="00FB0FA0"/>
    <w:rsid w:val="00FB73CE"/>
    <w:rsid w:val="00FC30EE"/>
    <w:rsid w:val="00FC3EF5"/>
    <w:rsid w:val="00FC579D"/>
    <w:rsid w:val="00FC5DA0"/>
    <w:rsid w:val="00FD4551"/>
    <w:rsid w:val="00FD4E2D"/>
    <w:rsid w:val="00FE568A"/>
    <w:rsid w:val="00FE57F8"/>
    <w:rsid w:val="00FE6A4E"/>
    <w:rsid w:val="00FF3FFD"/>
    <w:rsid w:val="00FF5CED"/>
    <w:rsid w:val="00FF6866"/>
    <w:rsid w:val="00FF7E8A"/>
    <w:rsid w:val="02D29AA6"/>
    <w:rsid w:val="02E20170"/>
    <w:rsid w:val="0392610B"/>
    <w:rsid w:val="052D1E6F"/>
    <w:rsid w:val="052E316C"/>
    <w:rsid w:val="077DCA58"/>
    <w:rsid w:val="0A473117"/>
    <w:rsid w:val="0A8FE0F0"/>
    <w:rsid w:val="0A904C50"/>
    <w:rsid w:val="0AA78988"/>
    <w:rsid w:val="0AB98EF4"/>
    <w:rsid w:val="0C511B0B"/>
    <w:rsid w:val="0DC2B5AA"/>
    <w:rsid w:val="135A372F"/>
    <w:rsid w:val="13FB788F"/>
    <w:rsid w:val="1455BA2A"/>
    <w:rsid w:val="159748F0"/>
    <w:rsid w:val="1614C00C"/>
    <w:rsid w:val="170141B6"/>
    <w:rsid w:val="1964960F"/>
    <w:rsid w:val="19A03D47"/>
    <w:rsid w:val="19A5A9AF"/>
    <w:rsid w:val="1A5EF2EF"/>
    <w:rsid w:val="1A6ABA13"/>
    <w:rsid w:val="1A96E413"/>
    <w:rsid w:val="1A9C1163"/>
    <w:rsid w:val="1AF260EF"/>
    <w:rsid w:val="1B3001D0"/>
    <w:rsid w:val="1CEAEEDB"/>
    <w:rsid w:val="1F36BA30"/>
    <w:rsid w:val="1F8ECF31"/>
    <w:rsid w:val="21D26B40"/>
    <w:rsid w:val="229D5D91"/>
    <w:rsid w:val="247FE902"/>
    <w:rsid w:val="25C9B993"/>
    <w:rsid w:val="2612A9C3"/>
    <w:rsid w:val="2652933B"/>
    <w:rsid w:val="292CA09E"/>
    <w:rsid w:val="29390A22"/>
    <w:rsid w:val="2C405D2B"/>
    <w:rsid w:val="3227A579"/>
    <w:rsid w:val="3283E7F0"/>
    <w:rsid w:val="3315D22F"/>
    <w:rsid w:val="34420628"/>
    <w:rsid w:val="37DB5C90"/>
    <w:rsid w:val="386828E8"/>
    <w:rsid w:val="388E3BDD"/>
    <w:rsid w:val="39A98748"/>
    <w:rsid w:val="3B0D7585"/>
    <w:rsid w:val="3B44717A"/>
    <w:rsid w:val="3BDFE8E6"/>
    <w:rsid w:val="3C33EF9D"/>
    <w:rsid w:val="3D67D31B"/>
    <w:rsid w:val="3E9ED0C9"/>
    <w:rsid w:val="45AFDFF2"/>
    <w:rsid w:val="45C3348C"/>
    <w:rsid w:val="469D3DB7"/>
    <w:rsid w:val="46BC3C6A"/>
    <w:rsid w:val="477A64F0"/>
    <w:rsid w:val="48239C87"/>
    <w:rsid w:val="4912472B"/>
    <w:rsid w:val="491EF2B7"/>
    <w:rsid w:val="499C7282"/>
    <w:rsid w:val="49D18EBC"/>
    <w:rsid w:val="49E69789"/>
    <w:rsid w:val="4B442FFB"/>
    <w:rsid w:val="4B9C9246"/>
    <w:rsid w:val="4F3F9083"/>
    <w:rsid w:val="508279FC"/>
    <w:rsid w:val="50E295CF"/>
    <w:rsid w:val="51B45721"/>
    <w:rsid w:val="52796DC4"/>
    <w:rsid w:val="567EB28D"/>
    <w:rsid w:val="56DCAA9F"/>
    <w:rsid w:val="5729F726"/>
    <w:rsid w:val="58DCAF14"/>
    <w:rsid w:val="5A787F75"/>
    <w:rsid w:val="5A8BFDCF"/>
    <w:rsid w:val="5B0D131A"/>
    <w:rsid w:val="5B936A34"/>
    <w:rsid w:val="5D0BEE39"/>
    <w:rsid w:val="5D30F4AF"/>
    <w:rsid w:val="5F235AD6"/>
    <w:rsid w:val="5F329665"/>
    <w:rsid w:val="62F3B06E"/>
    <w:rsid w:val="650A0933"/>
    <w:rsid w:val="66ADE212"/>
    <w:rsid w:val="671A101A"/>
    <w:rsid w:val="671E7488"/>
    <w:rsid w:val="67496291"/>
    <w:rsid w:val="6768EE95"/>
    <w:rsid w:val="6900E687"/>
    <w:rsid w:val="69B1BC63"/>
    <w:rsid w:val="6AD5CFD5"/>
    <w:rsid w:val="6B693DD5"/>
    <w:rsid w:val="6BC5FB60"/>
    <w:rsid w:val="6D02A4D8"/>
    <w:rsid w:val="6D61CBC1"/>
    <w:rsid w:val="6DA05C05"/>
    <w:rsid w:val="6DF21F1D"/>
    <w:rsid w:val="701EA4F8"/>
    <w:rsid w:val="712493E9"/>
    <w:rsid w:val="71300763"/>
    <w:rsid w:val="715C4124"/>
    <w:rsid w:val="72A11645"/>
    <w:rsid w:val="754F5C9B"/>
    <w:rsid w:val="76DD1F96"/>
    <w:rsid w:val="7794D2C8"/>
    <w:rsid w:val="783FBAEF"/>
    <w:rsid w:val="7AA27B7F"/>
    <w:rsid w:val="7D7A84DB"/>
    <w:rsid w:val="7E37490B"/>
    <w:rsid w:val="7F0E0908"/>
    <w:rsid w:val="7F8DE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5E96938"/>
  <w15:chartTrackingRefBased/>
  <w15:docId w15:val="{C28AC640-26CD-4E03-87E6-437B9D593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BF0A7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410BAA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410BAA"/>
    <w:rPr>
      <w:color w:val="605E5C"/>
      <w:shd w:val="clear" w:color="auto" w:fill="E1DFDD"/>
    </w:rPr>
  </w:style>
  <w:style w:type="character" w:styleId="Marquedecommentaire">
    <w:name w:val="annotation reference"/>
    <w:basedOn w:val="Policepardfaut"/>
    <w:uiPriority w:val="99"/>
    <w:semiHidden/>
    <w:unhideWhenUsed/>
    <w:rsid w:val="009A2A0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A2A0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A2A0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A2A0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A2A0D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A2A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A2A0D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EE2F6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E2F6B"/>
  </w:style>
  <w:style w:type="paragraph" w:styleId="Pieddepage">
    <w:name w:val="footer"/>
    <w:basedOn w:val="Normal"/>
    <w:link w:val="PieddepageCar"/>
    <w:uiPriority w:val="99"/>
    <w:unhideWhenUsed/>
    <w:rsid w:val="00EE2F6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E2F6B"/>
  </w:style>
  <w:style w:type="paragraph" w:styleId="Paragraphedeliste">
    <w:name w:val="List Paragraph"/>
    <w:basedOn w:val="Normal"/>
    <w:uiPriority w:val="34"/>
    <w:qFormat/>
    <w:rsid w:val="0008112E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BF0A7E"/>
    <w:rPr>
      <w:rFonts w:ascii="Times New Roman" w:eastAsia="Times New Roman" w:hAnsi="Times New Roman" w:cs="Times New Roman"/>
      <w:b/>
      <w:bCs/>
      <w:kern w:val="36"/>
      <w:sz w:val="48"/>
      <w:szCs w:val="48"/>
      <w:lang w:eastAsia="fr-CA"/>
    </w:rPr>
  </w:style>
  <w:style w:type="paragraph" w:styleId="Rvision">
    <w:name w:val="Revision"/>
    <w:hidden/>
    <w:uiPriority w:val="99"/>
    <w:semiHidden/>
    <w:rsid w:val="002F6B7E"/>
    <w:pPr>
      <w:spacing w:after="0" w:line="240" w:lineRule="auto"/>
    </w:pPr>
  </w:style>
  <w:style w:type="paragraph" w:customStyle="1" w:styleId="xxmsonormal">
    <w:name w:val="x_xmsonormal"/>
    <w:basedOn w:val="Normal"/>
    <w:rsid w:val="00003A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customStyle="1" w:styleId="xxmsolistparagraph">
    <w:name w:val="x_xmsolistparagraph"/>
    <w:basedOn w:val="Normal"/>
    <w:rsid w:val="00003A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styleId="Lienhypertextesuivivisit">
    <w:name w:val="FollowedHyperlink"/>
    <w:basedOn w:val="Policepardfaut"/>
    <w:uiPriority w:val="99"/>
    <w:semiHidden/>
    <w:unhideWhenUsed/>
    <w:rsid w:val="00AE651A"/>
    <w:rPr>
      <w:color w:val="954F72" w:themeColor="followedHyperlink"/>
      <w:u w:val="single"/>
    </w:rPr>
  </w:style>
  <w:style w:type="paragraph" w:styleId="Bibliographie">
    <w:name w:val="Bibliography"/>
    <w:basedOn w:val="Normal"/>
    <w:next w:val="Normal"/>
    <w:uiPriority w:val="37"/>
    <w:unhideWhenUsed/>
    <w:rsid w:val="00717DAB"/>
    <w:pPr>
      <w:tabs>
        <w:tab w:val="left" w:pos="504"/>
      </w:tabs>
      <w:spacing w:after="240" w:line="240" w:lineRule="auto"/>
      <w:ind w:left="504" w:hanging="504"/>
    </w:pPr>
  </w:style>
  <w:style w:type="table" w:styleId="Grilledutableau">
    <w:name w:val="Table Grid"/>
    <w:basedOn w:val="TableauNormal"/>
    <w:uiPriority w:val="59"/>
    <w:rsid w:val="00E550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centuation">
    <w:name w:val="Emphasis"/>
    <w:basedOn w:val="Policepardfaut"/>
    <w:uiPriority w:val="20"/>
    <w:qFormat/>
    <w:rsid w:val="00081209"/>
    <w:rPr>
      <w:i/>
      <w:iCs/>
    </w:rPr>
  </w:style>
  <w:style w:type="paragraph" w:customStyle="1" w:styleId="Figure">
    <w:name w:val="Figure"/>
    <w:basedOn w:val="Normal"/>
    <w:next w:val="Normal"/>
    <w:uiPriority w:val="99"/>
    <w:rsid w:val="007B30CB"/>
    <w:pPr>
      <w:numPr>
        <w:numId w:val="5"/>
      </w:numPr>
      <w:tabs>
        <w:tab w:val="left" w:pos="1418"/>
      </w:tabs>
      <w:spacing w:after="240" w:line="240" w:lineRule="auto"/>
    </w:pPr>
    <w:rPr>
      <w:rFonts w:ascii="HelveticaNeueLT Std" w:eastAsia="Times New Roman" w:hAnsi="HelveticaNeueLT Std" w:cs="Arial"/>
      <w:b/>
      <w:bCs/>
      <w:sz w:val="20"/>
      <w:szCs w:val="24"/>
      <w:lang w:eastAsia="fr-FR"/>
    </w:rPr>
  </w:style>
  <w:style w:type="paragraph" w:customStyle="1" w:styleId="Notetableau">
    <w:name w:val="Note tableau"/>
    <w:basedOn w:val="Normal"/>
    <w:uiPriority w:val="99"/>
    <w:rsid w:val="007B30CB"/>
    <w:pPr>
      <w:tabs>
        <w:tab w:val="left" w:pos="284"/>
      </w:tabs>
      <w:spacing w:before="40" w:after="0" w:line="240" w:lineRule="auto"/>
      <w:ind w:left="284" w:hanging="284"/>
    </w:pPr>
    <w:rPr>
      <w:rFonts w:ascii="HelveticaNeueLT Std" w:eastAsia="Times New Roman" w:hAnsi="HelveticaNeueLT Std" w:cs="Times New Roman"/>
      <w:sz w:val="16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10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0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5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5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7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2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8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9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2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9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8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6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3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5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2E741065E3454CBE4B593FFED0B8FE" ma:contentTypeVersion="13" ma:contentTypeDescription="Crée un document." ma:contentTypeScope="" ma:versionID="886f271c0a17f5aae6557ca1bd736c4f">
  <xsd:schema xmlns:xsd="http://www.w3.org/2001/XMLSchema" xmlns:xs="http://www.w3.org/2001/XMLSchema" xmlns:p="http://schemas.microsoft.com/office/2006/metadata/properties" xmlns:ns2="711ad2a0-2fa6-45d3-9732-ca0a23a2671a" xmlns:ns3="0a412601-a7e2-4b2a-9545-85072b0097e1" targetNamespace="http://schemas.microsoft.com/office/2006/metadata/properties" ma:root="true" ma:fieldsID="ba1a858475cd5606ee1881802fdb4956" ns2:_="" ns3:_="">
    <xsd:import namespace="711ad2a0-2fa6-45d3-9732-ca0a23a2671a"/>
    <xsd:import namespace="0a412601-a7e2-4b2a-9545-85072b0097e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1ad2a0-2fa6-45d3-9732-ca0a23a267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Balises d’images" ma:readOnly="false" ma:fieldId="{5cf76f15-5ced-4ddc-b409-7134ff3c332f}" ma:taxonomyMulti="true" ma:sspId="05aa63e4-fd7e-4ec9-8350-9ebad80b042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412601-a7e2-4b2a-9545-85072b0097e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7214f78b-8e6e-4c19-b2c7-11b2acacbc6a}" ma:internalName="TaxCatchAll" ma:showField="CatchAllData" ma:web="0a412601-a7e2-4b2a-9545-85072b0097e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11ad2a0-2fa6-45d3-9732-ca0a23a2671a">
      <Terms xmlns="http://schemas.microsoft.com/office/infopath/2007/PartnerControls"/>
    </lcf76f155ced4ddcb4097134ff3c332f>
    <TaxCatchAll xmlns="0a412601-a7e2-4b2a-9545-85072b0097e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CEAFE1-B1A2-4739-AF38-C4AB4A644E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1ad2a0-2fa6-45d3-9732-ca0a23a2671a"/>
    <ds:schemaRef ds:uri="0a412601-a7e2-4b2a-9545-85072b0097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7476CBE-D318-45F6-BF4F-E684BAE0216C}">
  <ds:schemaRefs>
    <ds:schemaRef ds:uri="http://schemas.microsoft.com/office/2006/metadata/properties"/>
    <ds:schemaRef ds:uri="http://schemas.microsoft.com/office/infopath/2007/PartnerControls"/>
    <ds:schemaRef ds:uri="711ad2a0-2fa6-45d3-9732-ca0a23a2671a"/>
    <ds:schemaRef ds:uri="0a412601-a7e2-4b2a-9545-85072b0097e1"/>
  </ds:schemaRefs>
</ds:datastoreItem>
</file>

<file path=customXml/itemProps3.xml><?xml version="1.0" encoding="utf-8"?>
<ds:datastoreItem xmlns:ds="http://schemas.openxmlformats.org/officeDocument/2006/customXml" ds:itemID="{1ADE89CF-123D-46E7-9E33-C98AB63A5A6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AC6667A-47B8-4490-BE59-CB99DCB5CF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ica Gilca</dc:creator>
  <cp:keywords/>
  <dc:description/>
  <cp:lastModifiedBy>Rodica Gilca</cp:lastModifiedBy>
  <cp:revision>3</cp:revision>
  <cp:lastPrinted>2022-06-29T14:59:00Z</cp:lastPrinted>
  <dcterms:created xsi:type="dcterms:W3CDTF">2024-05-01T13:35:00Z</dcterms:created>
  <dcterms:modified xsi:type="dcterms:W3CDTF">2024-05-01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NmynkUQT"/&gt;&lt;style id="http://www.zotero.org/styles/vancouver" locale="fr-FR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762E741065E3454CBE4B593FFED0B8FE</vt:lpwstr>
  </property>
  <property fmtid="{D5CDD505-2E9C-101B-9397-08002B2CF9AE}" pid="4" name="MediaServiceImageTags">
    <vt:lpwstr/>
  </property>
</Properties>
</file>